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0F19F" w14:textId="77777777" w:rsidR="00BF38BC" w:rsidRPr="004F603D" w:rsidRDefault="00BF38BC" w:rsidP="00BF38BC">
      <w:pPr>
        <w:rPr>
          <w:rFonts w:ascii="Times New Roman" w:hAnsi="Times New Roman" w:cs="Times New Roman"/>
          <w:sz w:val="36"/>
          <w:szCs w:val="36"/>
        </w:rPr>
      </w:pPr>
    </w:p>
    <w:p w14:paraId="2F022DCE" w14:textId="43526029" w:rsidR="00BF38BC" w:rsidRPr="004F603D" w:rsidRDefault="009457A8" w:rsidP="00BF38BC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bookmarkStart w:id="0" w:name="_GoBack"/>
      <w:bookmarkEnd w:id="0"/>
      <w:r w:rsidR="004F603D" w:rsidRPr="004F603D">
        <w:rPr>
          <w:rFonts w:ascii="Times New Roman" w:hAnsi="Times New Roman" w:cs="Times New Roman"/>
          <w:b/>
          <w:sz w:val="36"/>
          <w:szCs w:val="36"/>
        </w:rPr>
        <w:t>Appendix</w:t>
      </w:r>
    </w:p>
    <w:p w14:paraId="0E7AA2E9" w14:textId="77777777" w:rsidR="00983C90" w:rsidRPr="00983C90" w:rsidRDefault="00983C90" w:rsidP="00BF38BC">
      <w:pPr>
        <w:rPr>
          <w:rFonts w:ascii="Times New Roman" w:hAnsi="Times New Roman" w:cs="Times New Roman"/>
          <w:b/>
          <w:sz w:val="24"/>
          <w:szCs w:val="24"/>
        </w:rPr>
      </w:pPr>
    </w:p>
    <w:p w14:paraId="2CDAE9AF" w14:textId="77777777" w:rsidR="0075247A" w:rsidRDefault="00BF38BC" w:rsidP="00556F9A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The tables below contain the full results of </w:t>
      </w:r>
      <w:r w:rsidR="00E64C1D" w:rsidRPr="004211D6">
        <w:rPr>
          <w:rFonts w:ascii="Times New Roman" w:hAnsi="Times New Roman" w:cs="Times New Roman"/>
          <w:sz w:val="24"/>
          <w:szCs w:val="24"/>
        </w:rPr>
        <w:t>l</w:t>
      </w:r>
      <w:r w:rsidRPr="004211D6">
        <w:rPr>
          <w:rFonts w:ascii="Times New Roman" w:hAnsi="Times New Roman" w:cs="Times New Roman"/>
          <w:sz w:val="24"/>
          <w:szCs w:val="24"/>
        </w:rPr>
        <w:t xml:space="preserve">inear </w:t>
      </w:r>
      <w:r w:rsidR="00E64C1D" w:rsidRPr="004211D6">
        <w:rPr>
          <w:rFonts w:ascii="Times New Roman" w:hAnsi="Times New Roman" w:cs="Times New Roman"/>
          <w:sz w:val="24"/>
          <w:szCs w:val="24"/>
        </w:rPr>
        <w:t>m</w:t>
      </w:r>
      <w:r w:rsidRPr="004211D6">
        <w:rPr>
          <w:rFonts w:ascii="Times New Roman" w:hAnsi="Times New Roman" w:cs="Times New Roman"/>
          <w:sz w:val="24"/>
          <w:szCs w:val="24"/>
        </w:rPr>
        <w:t xml:space="preserve">ixed </w:t>
      </w:r>
      <w:r w:rsidR="00E64C1D" w:rsidRPr="004211D6">
        <w:rPr>
          <w:rFonts w:ascii="Times New Roman" w:hAnsi="Times New Roman" w:cs="Times New Roman"/>
          <w:sz w:val="24"/>
          <w:szCs w:val="24"/>
        </w:rPr>
        <w:t>m</w:t>
      </w:r>
      <w:r w:rsidRPr="004211D6">
        <w:rPr>
          <w:rFonts w:ascii="Times New Roman" w:hAnsi="Times New Roman" w:cs="Times New Roman"/>
          <w:sz w:val="24"/>
          <w:szCs w:val="24"/>
        </w:rPr>
        <w:t xml:space="preserve">odels </w:t>
      </w:r>
      <w:r w:rsidR="00E64C1D" w:rsidRPr="004211D6">
        <w:rPr>
          <w:rFonts w:ascii="Times New Roman" w:hAnsi="Times New Roman" w:cs="Times New Roman"/>
          <w:sz w:val="24"/>
          <w:szCs w:val="24"/>
        </w:rPr>
        <w:t xml:space="preserve">for each of the avian response variables in our study. </w:t>
      </w:r>
      <w:r w:rsidR="00424AA7" w:rsidRPr="004211D6">
        <w:rPr>
          <w:rFonts w:ascii="Times New Roman" w:hAnsi="Times New Roman" w:cs="Times New Roman"/>
          <w:sz w:val="24"/>
          <w:szCs w:val="24"/>
        </w:rPr>
        <w:t>Bold text indicates the best model.</w:t>
      </w:r>
    </w:p>
    <w:p w14:paraId="3B1396FA" w14:textId="05FBEDB5" w:rsidR="009C75E4" w:rsidRDefault="00E64C1D" w:rsidP="00556F9A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Models were constructed in JMP 13.2 using the </w:t>
      </w:r>
      <w:r w:rsidR="00BF38BC" w:rsidRPr="004211D6">
        <w:rPr>
          <w:rFonts w:ascii="Times New Roman" w:hAnsi="Times New Roman" w:cs="Times New Roman"/>
          <w:sz w:val="24"/>
          <w:szCs w:val="24"/>
        </w:rPr>
        <w:t xml:space="preserve">Standard Least Squares personality. </w:t>
      </w:r>
      <w:r w:rsidR="00556F9A" w:rsidRPr="004211D6">
        <w:rPr>
          <w:rFonts w:ascii="Times New Roman" w:hAnsi="Times New Roman" w:cs="Times New Roman"/>
          <w:sz w:val="24"/>
          <w:szCs w:val="24"/>
        </w:rPr>
        <w:t xml:space="preserve">Each model included site (n=32) as a random factor and the following fixed factors: Climbing use (low/high; categorical), Climbers present (yes/no; categorical), Aspect (north/south/east/west; categorical), Cliff height (continuous), Distance to parking lots (continuous). </w:t>
      </w:r>
    </w:p>
    <w:p w14:paraId="270A76A4" w14:textId="77777777" w:rsidR="009C75E4" w:rsidRDefault="009C7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D8D2A3" w14:textId="77777777" w:rsidR="00232EE9" w:rsidRDefault="00232EE9" w:rsidP="00556F9A">
      <w:pPr>
        <w:rPr>
          <w:rFonts w:ascii="Times New Roman" w:hAnsi="Times New Roman" w:cs="Times New Roman"/>
          <w:sz w:val="24"/>
          <w:szCs w:val="24"/>
        </w:rPr>
        <w:sectPr w:rsidR="00232E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FB7271" w14:textId="7703ED78" w:rsidR="00BF38BC" w:rsidRPr="004211D6" w:rsidRDefault="004F603D" w:rsidP="00BF38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3205A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6F9A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A</w:t>
      </w:r>
      <w:r w:rsidR="00556F9A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556F9A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556F9A" w:rsidRPr="004F603D">
        <w:rPr>
          <w:rFonts w:ascii="Times New Roman" w:hAnsi="Times New Roman" w:cs="Times New Roman"/>
          <w:b/>
          <w:sz w:val="24"/>
          <w:szCs w:val="24"/>
        </w:rPr>
        <w:t xml:space="preserve">Results of LMM for </w:t>
      </w:r>
      <w:r w:rsidR="002C17BF" w:rsidRPr="004F603D">
        <w:rPr>
          <w:rFonts w:ascii="Times New Roman" w:hAnsi="Times New Roman" w:cs="Times New Roman"/>
          <w:b/>
          <w:sz w:val="24"/>
          <w:szCs w:val="24"/>
        </w:rPr>
        <w:t>a</w:t>
      </w:r>
      <w:r w:rsidR="00556F9A" w:rsidRPr="004F603D">
        <w:rPr>
          <w:rFonts w:ascii="Times New Roman" w:hAnsi="Times New Roman" w:cs="Times New Roman"/>
          <w:b/>
          <w:sz w:val="24"/>
          <w:szCs w:val="24"/>
        </w:rPr>
        <w:t xml:space="preserve">vian </w:t>
      </w:r>
      <w:r w:rsidR="002C17BF" w:rsidRPr="004F603D">
        <w:rPr>
          <w:rFonts w:ascii="Times New Roman" w:hAnsi="Times New Roman" w:cs="Times New Roman"/>
          <w:b/>
          <w:sz w:val="24"/>
          <w:szCs w:val="24"/>
        </w:rPr>
        <w:t>d</w:t>
      </w:r>
      <w:r w:rsidR="00556F9A" w:rsidRPr="004F603D">
        <w:rPr>
          <w:rFonts w:ascii="Times New Roman" w:hAnsi="Times New Roman" w:cs="Times New Roman"/>
          <w:b/>
          <w:sz w:val="24"/>
          <w:szCs w:val="24"/>
        </w:rPr>
        <w:t>iversity (</w:t>
      </w:r>
      <w:r w:rsidR="00BF38BC" w:rsidRPr="004F603D">
        <w:rPr>
          <w:rFonts w:ascii="Times New Roman" w:hAnsi="Times New Roman" w:cs="Times New Roman"/>
          <w:b/>
          <w:i/>
          <w:sz w:val="24"/>
          <w:szCs w:val="24"/>
        </w:rPr>
        <w:t>H’</w:t>
      </w:r>
      <w:r w:rsidR="00556F9A" w:rsidRPr="004F603D">
        <w:rPr>
          <w:rFonts w:ascii="Times New Roman" w:hAnsi="Times New Roman" w:cs="Times New Roman"/>
          <w:b/>
          <w:sz w:val="24"/>
          <w:szCs w:val="24"/>
        </w:rPr>
        <w:t>)</w:t>
      </w:r>
      <w:r w:rsidR="00BF38BC" w:rsidRPr="004F603D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556F9A" w:rsidRPr="004F603D">
        <w:rPr>
          <w:rFonts w:ascii="Times New Roman" w:hAnsi="Times New Roman" w:cs="Times New Roman"/>
          <w:b/>
          <w:sz w:val="24"/>
          <w:szCs w:val="24"/>
        </w:rPr>
        <w:t>entire</w:t>
      </w:r>
      <w:r w:rsidR="00BF38BC" w:rsidRPr="004F603D">
        <w:rPr>
          <w:rFonts w:ascii="Times New Roman" w:hAnsi="Times New Roman" w:cs="Times New Roman"/>
          <w:b/>
          <w:sz w:val="24"/>
          <w:szCs w:val="24"/>
        </w:rPr>
        <w:t xml:space="preserve"> survey area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BF38BC" w:rsidRPr="004211D6" w14:paraId="7C1FC5B6" w14:textId="77777777" w:rsidTr="00E46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7624386" w14:textId="770F1682" w:rsidR="00BF38BC" w:rsidRPr="004211D6" w:rsidRDefault="00BF38BC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4FC549CA" w14:textId="18DF7144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5EACA99D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20F3E712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47F45AC1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044A8751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3A35E2CD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404AAB0A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0B906CF0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3EAFDF8C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BF38BC" w:rsidRPr="004211D6" w14:paraId="54117607" w14:textId="77777777" w:rsidTr="00E46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9F0DEBC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41 ± 0.046</w:t>
            </w:r>
          </w:p>
        </w:tc>
        <w:tc>
          <w:tcPr>
            <w:tcW w:w="1305" w:type="dxa"/>
          </w:tcPr>
          <w:p w14:paraId="589DC9C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8 ± 0.076</w:t>
            </w:r>
          </w:p>
        </w:tc>
        <w:tc>
          <w:tcPr>
            <w:tcW w:w="1305" w:type="dxa"/>
          </w:tcPr>
          <w:p w14:paraId="3853D92D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1 ± 0.14</w:t>
            </w:r>
          </w:p>
        </w:tc>
        <w:tc>
          <w:tcPr>
            <w:tcW w:w="1305" w:type="dxa"/>
          </w:tcPr>
          <w:p w14:paraId="03BF5810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19 ± 0.095</w:t>
            </w:r>
          </w:p>
        </w:tc>
        <w:tc>
          <w:tcPr>
            <w:tcW w:w="1305" w:type="dxa"/>
          </w:tcPr>
          <w:p w14:paraId="5EA20094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28 ± 0.072</w:t>
            </w:r>
          </w:p>
        </w:tc>
        <w:tc>
          <w:tcPr>
            <w:tcW w:w="1305" w:type="dxa"/>
          </w:tcPr>
          <w:p w14:paraId="07FD1266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044 ± 0.0025</w:t>
            </w:r>
          </w:p>
        </w:tc>
        <w:tc>
          <w:tcPr>
            <w:tcW w:w="1305" w:type="dxa"/>
          </w:tcPr>
          <w:p w14:paraId="12B7845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0030 ± 0.000067</w:t>
            </w:r>
          </w:p>
        </w:tc>
        <w:tc>
          <w:tcPr>
            <w:tcW w:w="1305" w:type="dxa"/>
          </w:tcPr>
          <w:p w14:paraId="255D84D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305" w:type="dxa"/>
          </w:tcPr>
          <w:p w14:paraId="0FBD96D4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28.46</w:t>
            </w:r>
          </w:p>
        </w:tc>
        <w:tc>
          <w:tcPr>
            <w:tcW w:w="1305" w:type="dxa"/>
          </w:tcPr>
          <w:p w14:paraId="77500660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0.99</w:t>
            </w:r>
          </w:p>
        </w:tc>
      </w:tr>
      <w:tr w:rsidR="00BF38BC" w:rsidRPr="004211D6" w14:paraId="2F460E94" w14:textId="77777777" w:rsidTr="00E46A0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CE9CCC6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50  ±0.041</w:t>
            </w:r>
          </w:p>
        </w:tc>
        <w:tc>
          <w:tcPr>
            <w:tcW w:w="1305" w:type="dxa"/>
          </w:tcPr>
          <w:p w14:paraId="7061A6C9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8  ± 0.076</w:t>
            </w:r>
          </w:p>
        </w:tc>
        <w:tc>
          <w:tcPr>
            <w:tcW w:w="1305" w:type="dxa"/>
          </w:tcPr>
          <w:p w14:paraId="6D486B9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9  ± 0.12</w:t>
            </w:r>
          </w:p>
        </w:tc>
        <w:tc>
          <w:tcPr>
            <w:tcW w:w="1305" w:type="dxa"/>
          </w:tcPr>
          <w:p w14:paraId="0E53B84D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17  ± 0.088</w:t>
            </w:r>
          </w:p>
        </w:tc>
        <w:tc>
          <w:tcPr>
            <w:tcW w:w="1305" w:type="dxa"/>
          </w:tcPr>
          <w:p w14:paraId="3CD229FB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32  ± 0.07</w:t>
            </w:r>
          </w:p>
        </w:tc>
        <w:tc>
          <w:tcPr>
            <w:tcW w:w="1305" w:type="dxa"/>
          </w:tcPr>
          <w:p w14:paraId="65A14B0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039  ± 0.0022</w:t>
            </w:r>
          </w:p>
        </w:tc>
        <w:tc>
          <w:tcPr>
            <w:tcW w:w="1305" w:type="dxa"/>
          </w:tcPr>
          <w:p w14:paraId="77C7A135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080566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305" w:type="dxa"/>
          </w:tcPr>
          <w:p w14:paraId="167F99D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09.02</w:t>
            </w:r>
          </w:p>
        </w:tc>
        <w:tc>
          <w:tcPr>
            <w:tcW w:w="1305" w:type="dxa"/>
          </w:tcPr>
          <w:p w14:paraId="383DA09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</w:p>
        </w:tc>
      </w:tr>
      <w:tr w:rsidR="00BF38BC" w:rsidRPr="004211D6" w14:paraId="6687F700" w14:textId="77777777" w:rsidTr="00E46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DAA222D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55  ± 0.042</w:t>
            </w:r>
          </w:p>
        </w:tc>
        <w:tc>
          <w:tcPr>
            <w:tcW w:w="1305" w:type="dxa"/>
          </w:tcPr>
          <w:p w14:paraId="72EDED1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6  ± 0.076</w:t>
            </w:r>
          </w:p>
        </w:tc>
        <w:tc>
          <w:tcPr>
            <w:tcW w:w="1305" w:type="dxa"/>
          </w:tcPr>
          <w:p w14:paraId="2CAD75E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1  ± 0.074</w:t>
            </w:r>
          </w:p>
        </w:tc>
        <w:tc>
          <w:tcPr>
            <w:tcW w:w="1305" w:type="dxa"/>
          </w:tcPr>
          <w:p w14:paraId="15910426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10  ± 0081</w:t>
            </w:r>
          </w:p>
        </w:tc>
        <w:tc>
          <w:tcPr>
            <w:tcW w:w="1305" w:type="dxa"/>
          </w:tcPr>
          <w:p w14:paraId="7758E87D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40  ± 0.072</w:t>
            </w:r>
          </w:p>
        </w:tc>
        <w:tc>
          <w:tcPr>
            <w:tcW w:w="1305" w:type="dxa"/>
          </w:tcPr>
          <w:p w14:paraId="28DBF694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98F464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888330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305" w:type="dxa"/>
          </w:tcPr>
          <w:p w14:paraId="0C1ADC4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99.41</w:t>
            </w:r>
          </w:p>
        </w:tc>
        <w:tc>
          <w:tcPr>
            <w:tcW w:w="1305" w:type="dxa"/>
          </w:tcPr>
          <w:p w14:paraId="7D815AD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</w:tr>
      <w:tr w:rsidR="00BF38BC" w:rsidRPr="004211D6" w14:paraId="636AF9EA" w14:textId="77777777" w:rsidTr="00E46A0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91B9AB0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30A03B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8  ± 0.075</w:t>
            </w:r>
          </w:p>
        </w:tc>
        <w:tc>
          <w:tcPr>
            <w:tcW w:w="1305" w:type="dxa"/>
          </w:tcPr>
          <w:p w14:paraId="323C682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1  ± 0.075</w:t>
            </w:r>
          </w:p>
        </w:tc>
        <w:tc>
          <w:tcPr>
            <w:tcW w:w="1305" w:type="dxa"/>
          </w:tcPr>
          <w:p w14:paraId="52748B9E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10  ± 0.083</w:t>
            </w:r>
          </w:p>
        </w:tc>
        <w:tc>
          <w:tcPr>
            <w:tcW w:w="1305" w:type="dxa"/>
          </w:tcPr>
          <w:p w14:paraId="5C1D090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38  ± 0.074</w:t>
            </w:r>
          </w:p>
        </w:tc>
        <w:tc>
          <w:tcPr>
            <w:tcW w:w="1305" w:type="dxa"/>
          </w:tcPr>
          <w:p w14:paraId="60EF7F0C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EE9C9B9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9EC9A4B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305" w:type="dxa"/>
          </w:tcPr>
          <w:p w14:paraId="14E8122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94.44</w:t>
            </w:r>
          </w:p>
        </w:tc>
        <w:tc>
          <w:tcPr>
            <w:tcW w:w="1305" w:type="dxa"/>
          </w:tcPr>
          <w:p w14:paraId="260D330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BF38BC" w:rsidRPr="004211D6" w14:paraId="03C1B79B" w14:textId="77777777" w:rsidTr="00E46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A028191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</w:p>
        </w:tc>
        <w:tc>
          <w:tcPr>
            <w:tcW w:w="1305" w:type="dxa"/>
          </w:tcPr>
          <w:p w14:paraId="6D315F4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20  ± 0.075</w:t>
            </w:r>
          </w:p>
        </w:tc>
        <w:tc>
          <w:tcPr>
            <w:tcW w:w="1305" w:type="dxa"/>
          </w:tcPr>
          <w:p w14:paraId="1A22260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2B1A9E2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373251C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207812B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3971CA2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5D64CFF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201</w:t>
            </w:r>
          </w:p>
        </w:tc>
        <w:tc>
          <w:tcPr>
            <w:tcW w:w="1305" w:type="dxa"/>
          </w:tcPr>
          <w:p w14:paraId="7F8B57D3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287.47</w:t>
            </w:r>
          </w:p>
        </w:tc>
        <w:tc>
          <w:tcPr>
            <w:tcW w:w="1305" w:type="dxa"/>
          </w:tcPr>
          <w:p w14:paraId="1FB527B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BF38BC" w:rsidRPr="004211D6" w14:paraId="099E9DCE" w14:textId="77777777" w:rsidTr="00E46A0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9AD6F27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D8E0DB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DB06065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26EF0C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5173C2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76BCA2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D366101" w14:textId="77777777" w:rsidR="00BF38BC" w:rsidRPr="004211D6" w:rsidRDefault="00BF38BC" w:rsidP="00BF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1A34375C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305" w:type="dxa"/>
          </w:tcPr>
          <w:p w14:paraId="603C8FA6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88.97</w:t>
            </w:r>
          </w:p>
        </w:tc>
        <w:tc>
          <w:tcPr>
            <w:tcW w:w="1305" w:type="dxa"/>
          </w:tcPr>
          <w:p w14:paraId="0E5FBB3C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</w:tbl>
    <w:p w14:paraId="2518935F" w14:textId="77777777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</w:t>
      </w:r>
      <w:proofErr w:type="gramStart"/>
      <w:r w:rsidRPr="004211D6">
        <w:rPr>
          <w:rFonts w:ascii="Times New Roman" w:hAnsi="Times New Roman" w:cs="Times New Roman"/>
          <w:sz w:val="24"/>
          <w:szCs w:val="24"/>
        </w:rPr>
        <w:t>β  ±</w:t>
      </w:r>
      <w:proofErr w:type="gramEnd"/>
      <w:r w:rsidRPr="004211D6">
        <w:rPr>
          <w:rFonts w:ascii="Times New Roman" w:hAnsi="Times New Roman" w:cs="Times New Roman"/>
          <w:sz w:val="24"/>
          <w:szCs w:val="24"/>
        </w:rPr>
        <w:t xml:space="preserve">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6858B646" w14:textId="12B77B25" w:rsidR="00BF38BC" w:rsidRDefault="00BF38BC" w:rsidP="00BF38BC">
      <w:pPr>
        <w:rPr>
          <w:rFonts w:ascii="Times New Roman" w:hAnsi="Times New Roman" w:cs="Times New Roman"/>
          <w:sz w:val="24"/>
          <w:szCs w:val="24"/>
        </w:rPr>
      </w:pPr>
    </w:p>
    <w:p w14:paraId="406FACA9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0854DB" w14:textId="38161ACB" w:rsidR="00046D1A" w:rsidRPr="004211D6" w:rsidRDefault="004F603D" w:rsidP="00046D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46D1A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B</w:t>
      </w:r>
      <w:r w:rsidR="00046D1A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046D1A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046D1A" w:rsidRPr="004F603D">
        <w:rPr>
          <w:rFonts w:ascii="Times New Roman" w:hAnsi="Times New Roman" w:cs="Times New Roman"/>
          <w:b/>
          <w:sz w:val="24"/>
          <w:szCs w:val="24"/>
        </w:rPr>
        <w:t>Results of LMM for avian diversity (</w:t>
      </w:r>
      <w:r w:rsidR="00046D1A" w:rsidRPr="004F603D">
        <w:rPr>
          <w:rFonts w:ascii="Times New Roman" w:hAnsi="Times New Roman" w:cs="Times New Roman"/>
          <w:b/>
          <w:i/>
          <w:sz w:val="24"/>
          <w:szCs w:val="24"/>
        </w:rPr>
        <w:t>H’</w:t>
      </w:r>
      <w:r w:rsidR="00046D1A" w:rsidRPr="004F603D">
        <w:rPr>
          <w:rFonts w:ascii="Times New Roman" w:hAnsi="Times New Roman" w:cs="Times New Roman"/>
          <w:b/>
          <w:sz w:val="24"/>
          <w:szCs w:val="24"/>
        </w:rPr>
        <w:t>) on the cliff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046D1A" w:rsidRPr="004211D6" w14:paraId="7F0D56C5" w14:textId="77777777" w:rsidTr="00907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EAC0A3C" w14:textId="4F08F0E1" w:rsidR="00046D1A" w:rsidRPr="004211D6" w:rsidRDefault="00046D1A" w:rsidP="0094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49116DDF" w14:textId="417EA0B0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3CB0E831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69C87405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4A17C3F3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0CC51CD8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00F03C9A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1B5180EB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20CB67DA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365BE92E" w14:textId="77777777" w:rsidR="00046D1A" w:rsidRPr="004211D6" w:rsidRDefault="00046D1A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046D1A" w:rsidRPr="004211D6" w14:paraId="2C5EDA98" w14:textId="77777777" w:rsidTr="002B0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DC6CFFC" w14:textId="77777777" w:rsidR="00046D1A" w:rsidRPr="004211D6" w:rsidRDefault="00046D1A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18 ± 0.034</w:t>
            </w:r>
          </w:p>
        </w:tc>
        <w:tc>
          <w:tcPr>
            <w:tcW w:w="1305" w:type="dxa"/>
          </w:tcPr>
          <w:p w14:paraId="0F25B950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14 ± 0.042</w:t>
            </w:r>
          </w:p>
        </w:tc>
        <w:tc>
          <w:tcPr>
            <w:tcW w:w="1305" w:type="dxa"/>
          </w:tcPr>
          <w:p w14:paraId="3542DF78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17 ± 0.099</w:t>
            </w:r>
          </w:p>
        </w:tc>
        <w:tc>
          <w:tcPr>
            <w:tcW w:w="1305" w:type="dxa"/>
          </w:tcPr>
          <w:p w14:paraId="6183DB47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26 ± 0.070</w:t>
            </w:r>
          </w:p>
        </w:tc>
        <w:tc>
          <w:tcPr>
            <w:tcW w:w="1305" w:type="dxa"/>
          </w:tcPr>
          <w:p w14:paraId="1A802716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42 ± 0.053</w:t>
            </w:r>
          </w:p>
        </w:tc>
        <w:tc>
          <w:tcPr>
            <w:tcW w:w="1305" w:type="dxa"/>
          </w:tcPr>
          <w:p w14:paraId="416826DF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29 ± 0.0018</w:t>
            </w:r>
          </w:p>
        </w:tc>
        <w:tc>
          <w:tcPr>
            <w:tcW w:w="1305" w:type="dxa"/>
          </w:tcPr>
          <w:p w14:paraId="53A81579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0046 ± 0.000049</w:t>
            </w:r>
          </w:p>
        </w:tc>
        <w:tc>
          <w:tcPr>
            <w:tcW w:w="1305" w:type="dxa"/>
          </w:tcPr>
          <w:p w14:paraId="724CA257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305" w:type="dxa"/>
          </w:tcPr>
          <w:p w14:paraId="00FCC637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27.61</w:t>
            </w:r>
          </w:p>
        </w:tc>
        <w:tc>
          <w:tcPr>
            <w:tcW w:w="1305" w:type="dxa"/>
          </w:tcPr>
          <w:p w14:paraId="7C4CE0F4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59.01</w:t>
            </w:r>
          </w:p>
        </w:tc>
      </w:tr>
      <w:tr w:rsidR="00046D1A" w:rsidRPr="004211D6" w14:paraId="640C1E49" w14:textId="77777777" w:rsidTr="002B01B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DF4B217" w14:textId="77777777" w:rsidR="00046D1A" w:rsidRPr="004211D6" w:rsidRDefault="00046D1A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31 ± 0.031</w:t>
            </w:r>
          </w:p>
        </w:tc>
        <w:tc>
          <w:tcPr>
            <w:tcW w:w="1305" w:type="dxa"/>
          </w:tcPr>
          <w:p w14:paraId="3F60F106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13 ± 0.042</w:t>
            </w:r>
          </w:p>
        </w:tc>
        <w:tc>
          <w:tcPr>
            <w:tcW w:w="1305" w:type="dxa"/>
          </w:tcPr>
          <w:p w14:paraId="050B56C3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206 ± 0.092</w:t>
            </w:r>
          </w:p>
        </w:tc>
        <w:tc>
          <w:tcPr>
            <w:tcW w:w="1305" w:type="dxa"/>
          </w:tcPr>
          <w:p w14:paraId="1F0C39AE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49 ± 0.066</w:t>
            </w:r>
          </w:p>
        </w:tc>
        <w:tc>
          <w:tcPr>
            <w:tcW w:w="1305" w:type="dxa"/>
          </w:tcPr>
          <w:p w14:paraId="330D7C96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49 ± 0.053</w:t>
            </w:r>
          </w:p>
        </w:tc>
        <w:tc>
          <w:tcPr>
            <w:tcW w:w="1305" w:type="dxa"/>
          </w:tcPr>
          <w:p w14:paraId="27715F0F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36 ± 0.0017</w:t>
            </w:r>
          </w:p>
        </w:tc>
        <w:tc>
          <w:tcPr>
            <w:tcW w:w="1305" w:type="dxa"/>
          </w:tcPr>
          <w:p w14:paraId="435890C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7B5E879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305" w:type="dxa"/>
          </w:tcPr>
          <w:p w14:paraId="58A431D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8.22</w:t>
            </w:r>
          </w:p>
        </w:tc>
        <w:tc>
          <w:tcPr>
            <w:tcW w:w="1305" w:type="dxa"/>
          </w:tcPr>
          <w:p w14:paraId="2E17D9D2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</w:tr>
      <w:tr w:rsidR="00046D1A" w:rsidRPr="004211D6" w14:paraId="2682E2AF" w14:textId="77777777" w:rsidTr="002B0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FF2BDEC" w14:textId="77777777" w:rsidR="00046D1A" w:rsidRPr="004211D6" w:rsidRDefault="00046D1A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26 ± 0.033</w:t>
            </w:r>
          </w:p>
        </w:tc>
        <w:tc>
          <w:tcPr>
            <w:tcW w:w="1305" w:type="dxa"/>
          </w:tcPr>
          <w:p w14:paraId="5E6CD3AF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028 ± 0.042</w:t>
            </w:r>
          </w:p>
        </w:tc>
        <w:tc>
          <w:tcPr>
            <w:tcW w:w="1305" w:type="dxa"/>
          </w:tcPr>
          <w:p w14:paraId="1001CF52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43 ± 0.057</w:t>
            </w:r>
          </w:p>
        </w:tc>
        <w:tc>
          <w:tcPr>
            <w:tcW w:w="1305" w:type="dxa"/>
          </w:tcPr>
          <w:p w14:paraId="307B4219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-0.015 ± 0.063 </w:t>
            </w:r>
          </w:p>
        </w:tc>
        <w:tc>
          <w:tcPr>
            <w:tcW w:w="1305" w:type="dxa"/>
          </w:tcPr>
          <w:p w14:paraId="03A39399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42 ± 0.057</w:t>
            </w:r>
          </w:p>
        </w:tc>
        <w:tc>
          <w:tcPr>
            <w:tcW w:w="1305" w:type="dxa"/>
          </w:tcPr>
          <w:p w14:paraId="3562183E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F48DD31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95A4C08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305" w:type="dxa"/>
          </w:tcPr>
          <w:p w14:paraId="1823C7B2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1305" w:type="dxa"/>
          </w:tcPr>
          <w:p w14:paraId="2FB0A3A6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0.96</w:t>
            </w:r>
          </w:p>
        </w:tc>
      </w:tr>
      <w:tr w:rsidR="00046D1A" w:rsidRPr="004211D6" w14:paraId="4850E860" w14:textId="77777777" w:rsidTr="002B01B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63F2314" w14:textId="77777777" w:rsidR="00046D1A" w:rsidRPr="004211D6" w:rsidRDefault="00046D1A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25 ± 0.032</w:t>
            </w:r>
          </w:p>
        </w:tc>
        <w:tc>
          <w:tcPr>
            <w:tcW w:w="1305" w:type="dxa"/>
          </w:tcPr>
          <w:p w14:paraId="3F315F07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417623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43 ± 0.057</w:t>
            </w:r>
          </w:p>
        </w:tc>
        <w:tc>
          <w:tcPr>
            <w:tcW w:w="1305" w:type="dxa"/>
          </w:tcPr>
          <w:p w14:paraId="701EB2B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14 ± 0.062</w:t>
            </w:r>
          </w:p>
        </w:tc>
        <w:tc>
          <w:tcPr>
            <w:tcW w:w="1305" w:type="dxa"/>
          </w:tcPr>
          <w:p w14:paraId="64B9EF5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42 ± 0.056</w:t>
            </w:r>
          </w:p>
        </w:tc>
        <w:tc>
          <w:tcPr>
            <w:tcW w:w="1305" w:type="dxa"/>
          </w:tcPr>
          <w:p w14:paraId="4C1EC72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3C9E227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2F5CF9C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305" w:type="dxa"/>
          </w:tcPr>
          <w:p w14:paraId="2B2A3431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92.87</w:t>
            </w:r>
          </w:p>
        </w:tc>
        <w:tc>
          <w:tcPr>
            <w:tcW w:w="1305" w:type="dxa"/>
          </w:tcPr>
          <w:p w14:paraId="0D210F34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4.27</w:t>
            </w:r>
          </w:p>
        </w:tc>
      </w:tr>
      <w:tr w:rsidR="00046D1A" w:rsidRPr="004211D6" w14:paraId="2581B1DE" w14:textId="77777777" w:rsidTr="002B0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2EF8456" w14:textId="77777777" w:rsidR="00046D1A" w:rsidRPr="004211D6" w:rsidRDefault="00046D1A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25 ± 0.031</w:t>
            </w:r>
          </w:p>
        </w:tc>
        <w:tc>
          <w:tcPr>
            <w:tcW w:w="1305" w:type="dxa"/>
          </w:tcPr>
          <w:p w14:paraId="19B4D2CD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907CA1B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AE13A29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D811441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BF2E7E5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0B6ED58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4BC28CE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305" w:type="dxa"/>
          </w:tcPr>
          <w:p w14:paraId="11762687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5.12</w:t>
            </w:r>
          </w:p>
        </w:tc>
        <w:tc>
          <w:tcPr>
            <w:tcW w:w="1305" w:type="dxa"/>
          </w:tcPr>
          <w:p w14:paraId="7CB0CBA7" w14:textId="77777777" w:rsidR="00046D1A" w:rsidRPr="004211D6" w:rsidRDefault="00046D1A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</w:tr>
      <w:tr w:rsidR="00046D1A" w:rsidRPr="004211D6" w14:paraId="38915569" w14:textId="77777777" w:rsidTr="002B01B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B915036" w14:textId="77777777" w:rsidR="00046D1A" w:rsidRPr="004211D6" w:rsidRDefault="00046D1A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0BF1B29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E81AAF8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F88B2FA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A46F437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F13C230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40D8DF7" w14:textId="77777777" w:rsidR="00046D1A" w:rsidRPr="004211D6" w:rsidRDefault="00046D1A" w:rsidP="00945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770C3789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299</w:t>
            </w:r>
          </w:p>
        </w:tc>
        <w:tc>
          <w:tcPr>
            <w:tcW w:w="1305" w:type="dxa"/>
          </w:tcPr>
          <w:p w14:paraId="2ABB77CF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8.60 </w:t>
            </w:r>
          </w:p>
        </w:tc>
        <w:tc>
          <w:tcPr>
            <w:tcW w:w="1305" w:type="dxa"/>
          </w:tcPr>
          <w:p w14:paraId="74F00F8C" w14:textId="77777777" w:rsidR="00046D1A" w:rsidRPr="004211D6" w:rsidRDefault="00046D1A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14:paraId="3A86782F" w14:textId="77777777" w:rsidR="00046D1A" w:rsidRPr="004211D6" w:rsidRDefault="00046D1A" w:rsidP="00046D1A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23FBF590" w14:textId="77777777" w:rsidR="00046D1A" w:rsidRPr="004211D6" w:rsidRDefault="00046D1A" w:rsidP="00BF38BC">
      <w:pPr>
        <w:rPr>
          <w:rFonts w:ascii="Times New Roman" w:hAnsi="Times New Roman" w:cs="Times New Roman"/>
          <w:sz w:val="24"/>
          <w:szCs w:val="24"/>
        </w:rPr>
      </w:pPr>
    </w:p>
    <w:p w14:paraId="7F0D22D2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474643" w14:textId="2563D5A7" w:rsidR="002C17BF" w:rsidRPr="004211D6" w:rsidRDefault="004F603D" w:rsidP="002C17BF">
      <w:pPr>
        <w:rPr>
          <w:rFonts w:ascii="Times New Roman" w:hAnsi="Times New Roman" w:cs="Times New Roman"/>
          <w:sz w:val="24"/>
          <w:szCs w:val="24"/>
        </w:rPr>
      </w:pPr>
      <w:bookmarkStart w:id="1" w:name="_Hlk532729676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C17BF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C</w:t>
      </w:r>
      <w:r w:rsidR="002C17BF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2C17BF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2C17BF" w:rsidRPr="004F603D">
        <w:rPr>
          <w:rFonts w:ascii="Times New Roman" w:hAnsi="Times New Roman" w:cs="Times New Roman"/>
          <w:b/>
          <w:sz w:val="24"/>
          <w:szCs w:val="24"/>
        </w:rPr>
        <w:t xml:space="preserve">Results of LMM for </w:t>
      </w:r>
      <w:r w:rsidR="00692E2E" w:rsidRPr="004F603D">
        <w:rPr>
          <w:rFonts w:ascii="Times New Roman" w:hAnsi="Times New Roman" w:cs="Times New Roman"/>
          <w:b/>
          <w:sz w:val="24"/>
          <w:szCs w:val="24"/>
        </w:rPr>
        <w:t xml:space="preserve">avian </w:t>
      </w:r>
      <w:r w:rsidR="002C17BF" w:rsidRPr="004F603D">
        <w:rPr>
          <w:rFonts w:ascii="Times New Roman" w:hAnsi="Times New Roman" w:cs="Times New Roman"/>
          <w:b/>
          <w:sz w:val="24"/>
          <w:szCs w:val="24"/>
        </w:rPr>
        <w:t>species richness for entire survey area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BF38BC" w:rsidRPr="004211D6" w14:paraId="339603E1" w14:textId="77777777" w:rsidTr="002C1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bookmarkEnd w:id="1"/>
          <w:p w14:paraId="234F1DE6" w14:textId="136BF8F8" w:rsidR="00BF38BC" w:rsidRPr="004211D6" w:rsidRDefault="00BF38BC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2D3AC9FC" w14:textId="303AF51F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4363A2B0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6065011E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1DE8CB2B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06C70059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1B651400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0FBD0A49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62405488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58F7C038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BF38BC" w:rsidRPr="004211D6" w14:paraId="453918A0" w14:textId="77777777" w:rsidTr="002B0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D1F98EB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21 ± 0.19</w:t>
            </w:r>
          </w:p>
        </w:tc>
        <w:tc>
          <w:tcPr>
            <w:tcW w:w="1305" w:type="dxa"/>
          </w:tcPr>
          <w:p w14:paraId="603A427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7 ± 0.32</w:t>
            </w:r>
          </w:p>
        </w:tc>
        <w:tc>
          <w:tcPr>
            <w:tcW w:w="1305" w:type="dxa"/>
          </w:tcPr>
          <w:p w14:paraId="3614B9E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78 ± 0.57</w:t>
            </w:r>
          </w:p>
        </w:tc>
        <w:tc>
          <w:tcPr>
            <w:tcW w:w="1305" w:type="dxa"/>
          </w:tcPr>
          <w:p w14:paraId="542DAC1D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77 ± 0.40</w:t>
            </w:r>
          </w:p>
        </w:tc>
        <w:tc>
          <w:tcPr>
            <w:tcW w:w="1305" w:type="dxa"/>
          </w:tcPr>
          <w:p w14:paraId="7730A76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42 ± 0.30</w:t>
            </w:r>
          </w:p>
        </w:tc>
        <w:tc>
          <w:tcPr>
            <w:tcW w:w="1305" w:type="dxa"/>
          </w:tcPr>
          <w:p w14:paraId="20931694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13 ± 0.010</w:t>
            </w:r>
          </w:p>
        </w:tc>
        <w:tc>
          <w:tcPr>
            <w:tcW w:w="1305" w:type="dxa"/>
          </w:tcPr>
          <w:p w14:paraId="45D5DE7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013 ± 0.00028</w:t>
            </w:r>
          </w:p>
        </w:tc>
        <w:tc>
          <w:tcPr>
            <w:tcW w:w="1305" w:type="dxa"/>
          </w:tcPr>
          <w:p w14:paraId="38C5607D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305" w:type="dxa"/>
          </w:tcPr>
          <w:p w14:paraId="071377A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826.15</w:t>
            </w:r>
          </w:p>
        </w:tc>
        <w:tc>
          <w:tcPr>
            <w:tcW w:w="1305" w:type="dxa"/>
          </w:tcPr>
          <w:p w14:paraId="10E1E5C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2</w:t>
            </w:r>
          </w:p>
        </w:tc>
      </w:tr>
      <w:tr w:rsidR="00BF38BC" w:rsidRPr="004211D6" w14:paraId="0022F391" w14:textId="77777777" w:rsidTr="002B01B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A728C57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25 ± 0.17</w:t>
            </w:r>
          </w:p>
        </w:tc>
        <w:tc>
          <w:tcPr>
            <w:tcW w:w="1305" w:type="dxa"/>
          </w:tcPr>
          <w:p w14:paraId="577EB3C1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8 ± 0.32</w:t>
            </w:r>
          </w:p>
        </w:tc>
        <w:tc>
          <w:tcPr>
            <w:tcW w:w="1305" w:type="dxa"/>
          </w:tcPr>
          <w:p w14:paraId="32C2DE4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68 ± 0.51</w:t>
            </w:r>
          </w:p>
        </w:tc>
        <w:tc>
          <w:tcPr>
            <w:tcW w:w="1305" w:type="dxa"/>
          </w:tcPr>
          <w:p w14:paraId="78D5806F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71 ± 0.37</w:t>
            </w:r>
          </w:p>
        </w:tc>
        <w:tc>
          <w:tcPr>
            <w:tcW w:w="1305" w:type="dxa"/>
          </w:tcPr>
          <w:p w14:paraId="31AD293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21 ± 0.29</w:t>
            </w:r>
          </w:p>
        </w:tc>
        <w:tc>
          <w:tcPr>
            <w:tcW w:w="1305" w:type="dxa"/>
          </w:tcPr>
          <w:p w14:paraId="5B123B3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11 ± 0.0093</w:t>
            </w:r>
          </w:p>
        </w:tc>
        <w:tc>
          <w:tcPr>
            <w:tcW w:w="1305" w:type="dxa"/>
          </w:tcPr>
          <w:p w14:paraId="6576242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055424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305" w:type="dxa"/>
          </w:tcPr>
          <w:p w14:paraId="61DCAFC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809.59</w:t>
            </w:r>
          </w:p>
        </w:tc>
        <w:tc>
          <w:tcPr>
            <w:tcW w:w="1305" w:type="dxa"/>
          </w:tcPr>
          <w:p w14:paraId="6A4F52A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</w:tr>
      <w:tr w:rsidR="00BF38BC" w:rsidRPr="004211D6" w14:paraId="18F69F72" w14:textId="77777777" w:rsidTr="002B0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7E6B0CE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26 ± 0.17</w:t>
            </w:r>
          </w:p>
        </w:tc>
        <w:tc>
          <w:tcPr>
            <w:tcW w:w="1305" w:type="dxa"/>
          </w:tcPr>
          <w:p w14:paraId="4819B25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3 ± 0.32</w:t>
            </w:r>
          </w:p>
        </w:tc>
        <w:tc>
          <w:tcPr>
            <w:tcW w:w="1305" w:type="dxa"/>
          </w:tcPr>
          <w:p w14:paraId="1CDBA43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17 ± 0.30</w:t>
            </w:r>
          </w:p>
        </w:tc>
        <w:tc>
          <w:tcPr>
            <w:tcW w:w="1305" w:type="dxa"/>
          </w:tcPr>
          <w:p w14:paraId="3137F8C6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51 ± 0.33</w:t>
            </w:r>
          </w:p>
        </w:tc>
        <w:tc>
          <w:tcPr>
            <w:tcW w:w="1305" w:type="dxa"/>
          </w:tcPr>
          <w:p w14:paraId="4B4F842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16 ± 0.29</w:t>
            </w:r>
          </w:p>
        </w:tc>
        <w:tc>
          <w:tcPr>
            <w:tcW w:w="1305" w:type="dxa"/>
          </w:tcPr>
          <w:p w14:paraId="448D4C7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BBB66F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F69131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305" w:type="dxa"/>
          </w:tcPr>
          <w:p w14:paraId="5D0EA77B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801.345</w:t>
            </w:r>
          </w:p>
        </w:tc>
        <w:tc>
          <w:tcPr>
            <w:tcW w:w="1305" w:type="dxa"/>
          </w:tcPr>
          <w:p w14:paraId="163C0E20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5</w:t>
            </w:r>
          </w:p>
        </w:tc>
      </w:tr>
      <w:tr w:rsidR="00BF38BC" w:rsidRPr="004211D6" w14:paraId="1CFAA44D" w14:textId="77777777" w:rsidTr="002B01B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84F8645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DDEE53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9 ± 0.31</w:t>
            </w:r>
          </w:p>
        </w:tc>
        <w:tc>
          <w:tcPr>
            <w:tcW w:w="1305" w:type="dxa"/>
          </w:tcPr>
          <w:p w14:paraId="5B0BB117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16 ± 0.31</w:t>
            </w:r>
          </w:p>
        </w:tc>
        <w:tc>
          <w:tcPr>
            <w:tcW w:w="1305" w:type="dxa"/>
          </w:tcPr>
          <w:p w14:paraId="6A9597D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50 ± 0.34</w:t>
            </w:r>
          </w:p>
        </w:tc>
        <w:tc>
          <w:tcPr>
            <w:tcW w:w="1305" w:type="dxa"/>
          </w:tcPr>
          <w:p w14:paraId="07EF272B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078 ± 0.30</w:t>
            </w:r>
          </w:p>
        </w:tc>
        <w:tc>
          <w:tcPr>
            <w:tcW w:w="1305" w:type="dxa"/>
          </w:tcPr>
          <w:p w14:paraId="7CBE4D19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BA0A5EE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D0A5A07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305" w:type="dxa"/>
          </w:tcPr>
          <w:p w14:paraId="212C8BB9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99.81</w:t>
            </w:r>
          </w:p>
        </w:tc>
        <w:tc>
          <w:tcPr>
            <w:tcW w:w="1305" w:type="dxa"/>
          </w:tcPr>
          <w:p w14:paraId="44F8EF21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F38BC" w:rsidRPr="004211D6" w14:paraId="02299407" w14:textId="77777777" w:rsidTr="002B0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67DD33F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41DF75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CA6D48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1.19 ± 0.31</w:t>
            </w:r>
          </w:p>
        </w:tc>
        <w:tc>
          <w:tcPr>
            <w:tcW w:w="1305" w:type="dxa"/>
          </w:tcPr>
          <w:p w14:paraId="2734AFB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-0.59 ± 0.34</w:t>
            </w:r>
          </w:p>
        </w:tc>
        <w:tc>
          <w:tcPr>
            <w:tcW w:w="1305" w:type="dxa"/>
          </w:tcPr>
          <w:p w14:paraId="2B45C37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069 ± 0.30</w:t>
            </w:r>
          </w:p>
        </w:tc>
        <w:tc>
          <w:tcPr>
            <w:tcW w:w="1305" w:type="dxa"/>
          </w:tcPr>
          <w:p w14:paraId="2E67963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56FAF02F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73DD0EF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190</w:t>
            </w:r>
          </w:p>
        </w:tc>
        <w:tc>
          <w:tcPr>
            <w:tcW w:w="1305" w:type="dxa"/>
          </w:tcPr>
          <w:p w14:paraId="029510E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799.63</w:t>
            </w:r>
          </w:p>
        </w:tc>
        <w:tc>
          <w:tcPr>
            <w:tcW w:w="1305" w:type="dxa"/>
          </w:tcPr>
          <w:p w14:paraId="2BB60D5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 w:rsidR="00BF38BC" w:rsidRPr="004211D6" w14:paraId="1262BDF4" w14:textId="77777777" w:rsidTr="002B01B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020927C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CA04C8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CA4D1B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A0DA72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8D1746F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66C78D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A6420D3" w14:textId="77777777" w:rsidR="00BF38BC" w:rsidRPr="004211D6" w:rsidRDefault="00BF38BC" w:rsidP="00BF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6E4C274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305" w:type="dxa"/>
          </w:tcPr>
          <w:p w14:paraId="7A8AB1F7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806.21</w:t>
            </w:r>
          </w:p>
        </w:tc>
        <w:tc>
          <w:tcPr>
            <w:tcW w:w="1305" w:type="dxa"/>
          </w:tcPr>
          <w:p w14:paraId="35DA4A57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</w:tbl>
    <w:p w14:paraId="711E0504" w14:textId="5EB9E140" w:rsidR="00BF38BC" w:rsidRDefault="00BF38BC" w:rsidP="00BF38BC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1C0337AF" w14:textId="77777777" w:rsidR="00692E2E" w:rsidRPr="004211D6" w:rsidRDefault="00692E2E" w:rsidP="00BF38BC">
      <w:pPr>
        <w:rPr>
          <w:rFonts w:ascii="Times New Roman" w:hAnsi="Times New Roman" w:cs="Times New Roman"/>
          <w:sz w:val="24"/>
          <w:szCs w:val="24"/>
        </w:rPr>
      </w:pPr>
    </w:p>
    <w:p w14:paraId="64FFA36A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62EEE2" w14:textId="0C22EAD3" w:rsidR="00692E2E" w:rsidRPr="004211D6" w:rsidRDefault="004F603D" w:rsidP="00692E2E">
      <w:pPr>
        <w:rPr>
          <w:rFonts w:ascii="Times New Roman" w:hAnsi="Times New Roman" w:cs="Times New Roman"/>
          <w:sz w:val="24"/>
          <w:szCs w:val="24"/>
        </w:rPr>
      </w:pPr>
      <w:bookmarkStart w:id="2" w:name="_Hlk532729713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92E2E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D</w:t>
      </w:r>
      <w:r w:rsidR="00692E2E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692E2E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692E2E" w:rsidRPr="004F603D">
        <w:rPr>
          <w:rFonts w:ascii="Times New Roman" w:hAnsi="Times New Roman" w:cs="Times New Roman"/>
          <w:b/>
          <w:sz w:val="24"/>
          <w:szCs w:val="24"/>
        </w:rPr>
        <w:t>Results of LMM for avian species richness on the cliff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692E2E" w:rsidRPr="004211D6" w14:paraId="47D78C6A" w14:textId="77777777" w:rsidTr="00981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bookmarkEnd w:id="2"/>
          <w:p w14:paraId="3CF9A343" w14:textId="37B3AB2A" w:rsidR="00692E2E" w:rsidRPr="004211D6" w:rsidRDefault="00692E2E" w:rsidP="0094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4FF924FE" w14:textId="02BA363D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240D1471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24D609AB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423DBE10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55B13697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0A882357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23C063F9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26C8171C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652B43DE" w14:textId="77777777" w:rsidR="00692E2E" w:rsidRPr="004211D6" w:rsidRDefault="00692E2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692E2E" w:rsidRPr="004211D6" w14:paraId="67C10F7E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332A682" w14:textId="77777777" w:rsidR="00692E2E" w:rsidRPr="004211D6" w:rsidRDefault="00692E2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065 ± 0.099</w:t>
            </w:r>
          </w:p>
        </w:tc>
        <w:tc>
          <w:tcPr>
            <w:tcW w:w="1305" w:type="dxa"/>
          </w:tcPr>
          <w:p w14:paraId="392AA790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12 ± 0.12</w:t>
            </w:r>
          </w:p>
        </w:tc>
        <w:tc>
          <w:tcPr>
            <w:tcW w:w="1305" w:type="dxa"/>
          </w:tcPr>
          <w:p w14:paraId="346B0D17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62 ± 0.29</w:t>
            </w:r>
          </w:p>
        </w:tc>
        <w:tc>
          <w:tcPr>
            <w:tcW w:w="1305" w:type="dxa"/>
          </w:tcPr>
          <w:p w14:paraId="09E1F3AA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83 ± 0.21</w:t>
            </w:r>
          </w:p>
        </w:tc>
        <w:tc>
          <w:tcPr>
            <w:tcW w:w="1305" w:type="dxa"/>
          </w:tcPr>
          <w:p w14:paraId="3C4D7F19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0 ± 0.16</w:t>
            </w:r>
          </w:p>
        </w:tc>
        <w:tc>
          <w:tcPr>
            <w:tcW w:w="1305" w:type="dxa"/>
          </w:tcPr>
          <w:p w14:paraId="0411C0B8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89 ± 0.0054</w:t>
            </w:r>
          </w:p>
        </w:tc>
        <w:tc>
          <w:tcPr>
            <w:tcW w:w="1305" w:type="dxa"/>
          </w:tcPr>
          <w:p w14:paraId="381B1621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011 ± 0.00015</w:t>
            </w:r>
          </w:p>
        </w:tc>
        <w:tc>
          <w:tcPr>
            <w:tcW w:w="1305" w:type="dxa"/>
          </w:tcPr>
          <w:p w14:paraId="022CCE2D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305" w:type="dxa"/>
          </w:tcPr>
          <w:p w14:paraId="0BEE5431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94.80</w:t>
            </w:r>
          </w:p>
        </w:tc>
        <w:tc>
          <w:tcPr>
            <w:tcW w:w="1305" w:type="dxa"/>
          </w:tcPr>
          <w:p w14:paraId="512085FD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2.53</w:t>
            </w:r>
          </w:p>
        </w:tc>
      </w:tr>
      <w:tr w:rsidR="00692E2E" w:rsidRPr="004211D6" w14:paraId="4EC2C975" w14:textId="77777777" w:rsidTr="003833E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47C4876" w14:textId="77777777" w:rsidR="00692E2E" w:rsidRPr="004211D6" w:rsidRDefault="00692E2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39 ± 0.090</w:t>
            </w:r>
          </w:p>
        </w:tc>
        <w:tc>
          <w:tcPr>
            <w:tcW w:w="1305" w:type="dxa"/>
          </w:tcPr>
          <w:p w14:paraId="5EF4C217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11 ± 0.12</w:t>
            </w:r>
          </w:p>
        </w:tc>
        <w:tc>
          <w:tcPr>
            <w:tcW w:w="1305" w:type="dxa"/>
          </w:tcPr>
          <w:p w14:paraId="6EC6C37F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71 ± 0.27</w:t>
            </w:r>
          </w:p>
        </w:tc>
        <w:tc>
          <w:tcPr>
            <w:tcW w:w="1305" w:type="dxa"/>
          </w:tcPr>
          <w:p w14:paraId="5A46C27E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4 ± 0.19</w:t>
            </w:r>
          </w:p>
        </w:tc>
        <w:tc>
          <w:tcPr>
            <w:tcW w:w="1305" w:type="dxa"/>
          </w:tcPr>
          <w:p w14:paraId="67A03037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2 ± 0.15</w:t>
            </w:r>
          </w:p>
        </w:tc>
        <w:tc>
          <w:tcPr>
            <w:tcW w:w="1305" w:type="dxa"/>
          </w:tcPr>
          <w:p w14:paraId="0766A306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11 ± 0.0049</w:t>
            </w:r>
          </w:p>
        </w:tc>
        <w:tc>
          <w:tcPr>
            <w:tcW w:w="1305" w:type="dxa"/>
          </w:tcPr>
          <w:p w14:paraId="0788C605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5216112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305" w:type="dxa"/>
          </w:tcPr>
          <w:p w14:paraId="0C95AC4F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77.32</w:t>
            </w:r>
          </w:p>
        </w:tc>
        <w:tc>
          <w:tcPr>
            <w:tcW w:w="1305" w:type="dxa"/>
          </w:tcPr>
          <w:p w14:paraId="65001216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5.05</w:t>
            </w:r>
          </w:p>
        </w:tc>
      </w:tr>
      <w:tr w:rsidR="00692E2E" w:rsidRPr="004211D6" w14:paraId="59C7DEB7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1B763D3" w14:textId="77777777" w:rsidR="00692E2E" w:rsidRPr="004211D6" w:rsidRDefault="00692E2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0.023 </w:t>
            </w: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0.096</w:t>
            </w:r>
          </w:p>
        </w:tc>
        <w:tc>
          <w:tcPr>
            <w:tcW w:w="1305" w:type="dxa"/>
          </w:tcPr>
          <w:p w14:paraId="137D52B9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84 ± 0.12</w:t>
            </w:r>
          </w:p>
        </w:tc>
        <w:tc>
          <w:tcPr>
            <w:tcW w:w="1305" w:type="dxa"/>
          </w:tcPr>
          <w:p w14:paraId="49DB381B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23 ± 0.17</w:t>
            </w:r>
          </w:p>
        </w:tc>
        <w:tc>
          <w:tcPr>
            <w:tcW w:w="1305" w:type="dxa"/>
          </w:tcPr>
          <w:p w14:paraId="7A0446C9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47 ± 0.18</w:t>
            </w:r>
          </w:p>
        </w:tc>
        <w:tc>
          <w:tcPr>
            <w:tcW w:w="1305" w:type="dxa"/>
          </w:tcPr>
          <w:p w14:paraId="111C8B34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0 ± 0.17</w:t>
            </w:r>
          </w:p>
        </w:tc>
        <w:tc>
          <w:tcPr>
            <w:tcW w:w="1305" w:type="dxa"/>
          </w:tcPr>
          <w:p w14:paraId="0F14F8E0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29C5895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2FF103D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305" w:type="dxa"/>
          </w:tcPr>
          <w:p w14:paraId="7E1ED244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70.81</w:t>
            </w:r>
          </w:p>
        </w:tc>
        <w:tc>
          <w:tcPr>
            <w:tcW w:w="1305" w:type="dxa"/>
          </w:tcPr>
          <w:p w14:paraId="7F75804C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8.54</w:t>
            </w:r>
          </w:p>
        </w:tc>
      </w:tr>
      <w:tr w:rsidR="00692E2E" w:rsidRPr="004211D6" w14:paraId="5C6932C0" w14:textId="77777777" w:rsidTr="003833E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3B7FD1A" w14:textId="77777777" w:rsidR="00692E2E" w:rsidRPr="004211D6" w:rsidRDefault="00692E2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475BA7E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82 ± 0.12</w:t>
            </w:r>
          </w:p>
        </w:tc>
        <w:tc>
          <w:tcPr>
            <w:tcW w:w="1305" w:type="dxa"/>
          </w:tcPr>
          <w:p w14:paraId="53804AC4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23 ± 0.16</w:t>
            </w:r>
          </w:p>
        </w:tc>
        <w:tc>
          <w:tcPr>
            <w:tcW w:w="1305" w:type="dxa"/>
          </w:tcPr>
          <w:p w14:paraId="7BC1169E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47 ± 0.18</w:t>
            </w:r>
          </w:p>
        </w:tc>
        <w:tc>
          <w:tcPr>
            <w:tcW w:w="1305" w:type="dxa"/>
          </w:tcPr>
          <w:p w14:paraId="398DAE4D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0 ± 0.16</w:t>
            </w:r>
          </w:p>
        </w:tc>
        <w:tc>
          <w:tcPr>
            <w:tcW w:w="1305" w:type="dxa"/>
          </w:tcPr>
          <w:p w14:paraId="0B64800A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990BEB9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0F196CD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305" w:type="dxa"/>
          </w:tcPr>
          <w:p w14:paraId="3F32F6E9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65.80</w:t>
            </w:r>
          </w:p>
        </w:tc>
        <w:tc>
          <w:tcPr>
            <w:tcW w:w="1305" w:type="dxa"/>
          </w:tcPr>
          <w:p w14:paraId="21372A94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</w:tr>
      <w:tr w:rsidR="00692E2E" w:rsidRPr="004211D6" w14:paraId="625B25FC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ACCD86D" w14:textId="77777777" w:rsidR="00692E2E" w:rsidRPr="004211D6" w:rsidRDefault="00692E2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F979DEC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73 ± 0.12</w:t>
            </w:r>
          </w:p>
        </w:tc>
        <w:tc>
          <w:tcPr>
            <w:tcW w:w="1305" w:type="dxa"/>
          </w:tcPr>
          <w:p w14:paraId="669235C8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2262BB3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D673709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BB73946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F1D0694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7920E91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305" w:type="dxa"/>
          </w:tcPr>
          <w:p w14:paraId="7945B05B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56.41</w:t>
            </w:r>
          </w:p>
        </w:tc>
        <w:tc>
          <w:tcPr>
            <w:tcW w:w="1305" w:type="dxa"/>
          </w:tcPr>
          <w:p w14:paraId="018B918B" w14:textId="77777777" w:rsidR="00692E2E" w:rsidRPr="004211D6" w:rsidRDefault="00692E2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692E2E" w:rsidRPr="004211D6" w14:paraId="34AE13A0" w14:textId="77777777" w:rsidTr="003833E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DCD1FFE" w14:textId="77777777" w:rsidR="00692E2E" w:rsidRPr="004211D6" w:rsidRDefault="00692E2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1514AB6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6ABF020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D27C474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9A88543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10D1D21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F2340E6" w14:textId="77777777" w:rsidR="00692E2E" w:rsidRPr="004211D6" w:rsidRDefault="00692E2E" w:rsidP="00945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567D7D16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325</w:t>
            </w:r>
          </w:p>
        </w:tc>
        <w:tc>
          <w:tcPr>
            <w:tcW w:w="1305" w:type="dxa"/>
          </w:tcPr>
          <w:p w14:paraId="2734A46A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452.27</w:t>
            </w:r>
          </w:p>
        </w:tc>
        <w:tc>
          <w:tcPr>
            <w:tcW w:w="1305" w:type="dxa"/>
          </w:tcPr>
          <w:p w14:paraId="29942DCE" w14:textId="77777777" w:rsidR="00692E2E" w:rsidRPr="004211D6" w:rsidRDefault="00692E2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14:paraId="1533A829" w14:textId="77777777" w:rsidR="00692E2E" w:rsidRPr="004211D6" w:rsidRDefault="00692E2E" w:rsidP="00692E2E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2782D2A0" w14:textId="77777777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</w:p>
    <w:p w14:paraId="5E9182B7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9CECC4" w14:textId="40B8E0EB" w:rsidR="009816AF" w:rsidRPr="004211D6" w:rsidRDefault="004F603D" w:rsidP="009816AF">
      <w:pPr>
        <w:rPr>
          <w:rFonts w:ascii="Times New Roman" w:hAnsi="Times New Roman" w:cs="Times New Roman"/>
          <w:sz w:val="24"/>
          <w:szCs w:val="24"/>
        </w:rPr>
      </w:pPr>
      <w:bookmarkStart w:id="3" w:name="_Hlk532729739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816AF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E</w:t>
      </w:r>
      <w:r w:rsidR="009816AF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9816AF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9816AF" w:rsidRPr="004F603D">
        <w:rPr>
          <w:rFonts w:ascii="Times New Roman" w:hAnsi="Times New Roman" w:cs="Times New Roman"/>
          <w:b/>
          <w:sz w:val="24"/>
          <w:szCs w:val="24"/>
        </w:rPr>
        <w:t>Results of LMM for number of individual birds in entire survey area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BF38BC" w:rsidRPr="004211D6" w14:paraId="2D115919" w14:textId="77777777" w:rsidTr="00981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bookmarkEnd w:id="3"/>
          <w:p w14:paraId="379CBECB" w14:textId="191EF3BC" w:rsidR="00BF38BC" w:rsidRPr="004211D6" w:rsidRDefault="00BF38BC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13503123" w14:textId="53793994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0679D8D2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0B7FA03F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3A334DF4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5D4264E7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5725D4E6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6165535E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073C38DC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2C5DFF21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BF38BC" w:rsidRPr="004211D6" w14:paraId="21D50FD5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D93F232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20 ± 0.48</w:t>
            </w:r>
          </w:p>
        </w:tc>
        <w:tc>
          <w:tcPr>
            <w:tcW w:w="1305" w:type="dxa"/>
          </w:tcPr>
          <w:p w14:paraId="7FBF210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13 ± 0.72</w:t>
            </w:r>
          </w:p>
        </w:tc>
        <w:tc>
          <w:tcPr>
            <w:tcW w:w="1305" w:type="dxa"/>
          </w:tcPr>
          <w:p w14:paraId="62632AF0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79 ± 1.43</w:t>
            </w:r>
          </w:p>
        </w:tc>
        <w:tc>
          <w:tcPr>
            <w:tcW w:w="1305" w:type="dxa"/>
          </w:tcPr>
          <w:p w14:paraId="11731CE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2 ± 1.00</w:t>
            </w:r>
          </w:p>
        </w:tc>
        <w:tc>
          <w:tcPr>
            <w:tcW w:w="1305" w:type="dxa"/>
          </w:tcPr>
          <w:p w14:paraId="08293426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64 ± 0.76</w:t>
            </w:r>
          </w:p>
        </w:tc>
        <w:tc>
          <w:tcPr>
            <w:tcW w:w="1305" w:type="dxa"/>
          </w:tcPr>
          <w:p w14:paraId="2FC241F0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25 ± 0.026</w:t>
            </w:r>
          </w:p>
        </w:tc>
        <w:tc>
          <w:tcPr>
            <w:tcW w:w="1305" w:type="dxa"/>
          </w:tcPr>
          <w:p w14:paraId="4A686D80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0036 ± 0.00071</w:t>
            </w:r>
          </w:p>
        </w:tc>
        <w:tc>
          <w:tcPr>
            <w:tcW w:w="1305" w:type="dxa"/>
          </w:tcPr>
          <w:p w14:paraId="233DB51F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305" w:type="dxa"/>
          </w:tcPr>
          <w:p w14:paraId="115A3623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111.51</w:t>
            </w:r>
          </w:p>
        </w:tc>
        <w:tc>
          <w:tcPr>
            <w:tcW w:w="1305" w:type="dxa"/>
          </w:tcPr>
          <w:p w14:paraId="4CDBA85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BF38BC" w:rsidRPr="004211D6" w14:paraId="49A84BC9" w14:textId="77777777" w:rsidTr="003833E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5CD2125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19 ± 0.43</w:t>
            </w:r>
          </w:p>
        </w:tc>
        <w:tc>
          <w:tcPr>
            <w:tcW w:w="1305" w:type="dxa"/>
          </w:tcPr>
          <w:p w14:paraId="297D35D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13 ± 0.72</w:t>
            </w:r>
          </w:p>
        </w:tc>
        <w:tc>
          <w:tcPr>
            <w:tcW w:w="1305" w:type="dxa"/>
          </w:tcPr>
          <w:p w14:paraId="4387A285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76 ± 1.29</w:t>
            </w:r>
          </w:p>
        </w:tc>
        <w:tc>
          <w:tcPr>
            <w:tcW w:w="1305" w:type="dxa"/>
          </w:tcPr>
          <w:p w14:paraId="4572963E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4 ± 0.92</w:t>
            </w:r>
          </w:p>
        </w:tc>
        <w:tc>
          <w:tcPr>
            <w:tcW w:w="1305" w:type="dxa"/>
          </w:tcPr>
          <w:p w14:paraId="57FA9EC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63 ± 0.74</w:t>
            </w:r>
          </w:p>
        </w:tc>
        <w:tc>
          <w:tcPr>
            <w:tcW w:w="1305" w:type="dxa"/>
          </w:tcPr>
          <w:p w14:paraId="44A9A1A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26 ± 0.023</w:t>
            </w:r>
          </w:p>
        </w:tc>
        <w:tc>
          <w:tcPr>
            <w:tcW w:w="1305" w:type="dxa"/>
          </w:tcPr>
          <w:p w14:paraId="3AABD62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D4305AE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05" w:type="dxa"/>
          </w:tcPr>
          <w:p w14:paraId="3F3DE5E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96.57</w:t>
            </w:r>
          </w:p>
        </w:tc>
        <w:tc>
          <w:tcPr>
            <w:tcW w:w="1305" w:type="dxa"/>
          </w:tcPr>
          <w:p w14:paraId="44AA05AB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</w:tr>
      <w:tr w:rsidR="00BF38BC" w:rsidRPr="004211D6" w14:paraId="1ACC9D2E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8702F9E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23 ± 0.43</w:t>
            </w:r>
          </w:p>
        </w:tc>
        <w:tc>
          <w:tcPr>
            <w:tcW w:w="1305" w:type="dxa"/>
          </w:tcPr>
          <w:p w14:paraId="62DF92D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22 ± 0.72</w:t>
            </w:r>
          </w:p>
        </w:tc>
        <w:tc>
          <w:tcPr>
            <w:tcW w:w="1305" w:type="dxa"/>
          </w:tcPr>
          <w:p w14:paraId="361054A3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91 ± 0.76</w:t>
            </w:r>
          </w:p>
        </w:tc>
        <w:tc>
          <w:tcPr>
            <w:tcW w:w="1305" w:type="dxa"/>
          </w:tcPr>
          <w:p w14:paraId="2B8BBC9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058 ± 0.83</w:t>
            </w:r>
          </w:p>
        </w:tc>
        <w:tc>
          <w:tcPr>
            <w:tcW w:w="1305" w:type="dxa"/>
          </w:tcPr>
          <w:p w14:paraId="2ACEE2B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68 ± 0.74</w:t>
            </w:r>
          </w:p>
        </w:tc>
        <w:tc>
          <w:tcPr>
            <w:tcW w:w="1305" w:type="dxa"/>
          </w:tcPr>
          <w:p w14:paraId="5DDC7BF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E8CABBD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5A558E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305" w:type="dxa"/>
          </w:tcPr>
          <w:p w14:paraId="5350C82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89.88</w:t>
            </w:r>
          </w:p>
        </w:tc>
        <w:tc>
          <w:tcPr>
            <w:tcW w:w="1305" w:type="dxa"/>
          </w:tcPr>
          <w:p w14:paraId="5D1C1E8B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BF38BC" w:rsidRPr="004211D6" w14:paraId="4E0946A0" w14:textId="77777777" w:rsidTr="003833E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6B6A9A8" w14:textId="77777777" w:rsidR="00BF38BC" w:rsidRPr="004211D6" w:rsidRDefault="00BF38BC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897518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1.18 ± 0.71</w:t>
            </w:r>
          </w:p>
        </w:tc>
        <w:tc>
          <w:tcPr>
            <w:tcW w:w="1305" w:type="dxa"/>
          </w:tcPr>
          <w:p w14:paraId="001E4936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1.91 ± 0.74</w:t>
            </w:r>
          </w:p>
        </w:tc>
        <w:tc>
          <w:tcPr>
            <w:tcW w:w="1305" w:type="dxa"/>
          </w:tcPr>
          <w:p w14:paraId="24EB487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-0.015 ± 0.82</w:t>
            </w:r>
          </w:p>
        </w:tc>
        <w:tc>
          <w:tcPr>
            <w:tcW w:w="1305" w:type="dxa"/>
          </w:tcPr>
          <w:p w14:paraId="71474795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-0.67 ± 0.73</w:t>
            </w:r>
          </w:p>
        </w:tc>
        <w:tc>
          <w:tcPr>
            <w:tcW w:w="1305" w:type="dxa"/>
          </w:tcPr>
          <w:p w14:paraId="56920541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3AE07EA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5166D58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194 </w:t>
            </w:r>
          </w:p>
        </w:tc>
        <w:tc>
          <w:tcPr>
            <w:tcW w:w="1305" w:type="dxa"/>
          </w:tcPr>
          <w:p w14:paraId="711AA396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1088.11</w:t>
            </w:r>
          </w:p>
        </w:tc>
        <w:tc>
          <w:tcPr>
            <w:tcW w:w="1305" w:type="dxa"/>
          </w:tcPr>
          <w:p w14:paraId="2602A1E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BF38BC" w:rsidRPr="004211D6" w14:paraId="54424422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4E734B3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4DDA94B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6B47C2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98 ± 0.75</w:t>
            </w:r>
          </w:p>
        </w:tc>
        <w:tc>
          <w:tcPr>
            <w:tcW w:w="1305" w:type="dxa"/>
          </w:tcPr>
          <w:p w14:paraId="550C098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24 + 0.81</w:t>
            </w:r>
          </w:p>
        </w:tc>
        <w:tc>
          <w:tcPr>
            <w:tcW w:w="1305" w:type="dxa"/>
          </w:tcPr>
          <w:p w14:paraId="49D6A20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49 ± 0.72</w:t>
            </w:r>
          </w:p>
        </w:tc>
        <w:tc>
          <w:tcPr>
            <w:tcW w:w="1305" w:type="dxa"/>
          </w:tcPr>
          <w:p w14:paraId="4A13283B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BFB4E0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2ED404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305" w:type="dxa"/>
          </w:tcPr>
          <w:p w14:paraId="72C7C68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89.88</w:t>
            </w:r>
          </w:p>
        </w:tc>
        <w:tc>
          <w:tcPr>
            <w:tcW w:w="1305" w:type="dxa"/>
          </w:tcPr>
          <w:p w14:paraId="7518D22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BF38BC" w:rsidRPr="004211D6" w14:paraId="34EA0B26" w14:textId="77777777" w:rsidTr="003833E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D3CA7D8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AFFB4A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EC14FF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924A719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E2B15C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5EED61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6975086" w14:textId="77777777" w:rsidR="00BF38BC" w:rsidRPr="004211D6" w:rsidRDefault="00BF38BC" w:rsidP="00BF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15F8F24F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305" w:type="dxa"/>
          </w:tcPr>
          <w:p w14:paraId="0A747B1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94.68</w:t>
            </w:r>
          </w:p>
        </w:tc>
        <w:tc>
          <w:tcPr>
            <w:tcW w:w="1305" w:type="dxa"/>
          </w:tcPr>
          <w:p w14:paraId="31A2281F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</w:tbl>
    <w:p w14:paraId="11BA7B23" w14:textId="77777777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3415E62E" w14:textId="09DD8AC2" w:rsidR="00CD035E" w:rsidRDefault="00CD035E" w:rsidP="00CD035E">
      <w:pPr>
        <w:rPr>
          <w:rFonts w:ascii="Times New Roman" w:hAnsi="Times New Roman" w:cs="Times New Roman"/>
          <w:sz w:val="24"/>
          <w:szCs w:val="24"/>
        </w:rPr>
      </w:pPr>
    </w:p>
    <w:p w14:paraId="22D8479A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20FD16" w14:textId="7AF8E7E4" w:rsidR="00CD035E" w:rsidRDefault="004F603D" w:rsidP="00CD035E">
      <w:pPr>
        <w:rPr>
          <w:rFonts w:ascii="Times New Roman" w:hAnsi="Times New Roman" w:cs="Times New Roman"/>
          <w:sz w:val="24"/>
          <w:szCs w:val="24"/>
        </w:rPr>
      </w:pPr>
      <w:bookmarkStart w:id="4" w:name="_Hlk532729762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D035E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F</w:t>
      </w:r>
      <w:r w:rsidR="00CD035E" w:rsidRPr="004F603D">
        <w:rPr>
          <w:rFonts w:ascii="Times New Roman" w:hAnsi="Times New Roman" w:cs="Times New Roman"/>
          <w:b/>
          <w:sz w:val="24"/>
          <w:szCs w:val="24"/>
        </w:rPr>
        <w:t>. Results of LMM for number of individual birds on the cliff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  <w:bookmarkEnd w:id="4"/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CD035E" w:rsidRPr="004211D6" w14:paraId="4A30BE4F" w14:textId="77777777" w:rsidTr="00CD0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24EA7FE" w14:textId="3C57FEE4" w:rsidR="00CD035E" w:rsidRPr="004211D6" w:rsidRDefault="00CD035E" w:rsidP="00945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1E8F7EDC" w14:textId="16DA505D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020291A0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3799471F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0E4A393F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5082ED38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49D3542F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4B517CEB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10322827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6F3B1F68" w14:textId="77777777" w:rsidR="00CD035E" w:rsidRPr="004211D6" w:rsidRDefault="00CD035E" w:rsidP="0094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CD035E" w:rsidRPr="004211D6" w14:paraId="156267D6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B01BB55" w14:textId="77777777" w:rsidR="00CD035E" w:rsidRPr="004211D6" w:rsidRDefault="00CD035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14 ± 0.22</w:t>
            </w:r>
          </w:p>
        </w:tc>
        <w:tc>
          <w:tcPr>
            <w:tcW w:w="1305" w:type="dxa"/>
          </w:tcPr>
          <w:p w14:paraId="1C7C9588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49 ± 0.28</w:t>
            </w:r>
          </w:p>
        </w:tc>
        <w:tc>
          <w:tcPr>
            <w:tcW w:w="1305" w:type="dxa"/>
          </w:tcPr>
          <w:p w14:paraId="72813A3A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1.37 ± 0.64</w:t>
            </w:r>
          </w:p>
        </w:tc>
        <w:tc>
          <w:tcPr>
            <w:tcW w:w="1305" w:type="dxa"/>
          </w:tcPr>
          <w:p w14:paraId="62A3A945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68 ± 0.45</w:t>
            </w:r>
          </w:p>
        </w:tc>
        <w:tc>
          <w:tcPr>
            <w:tcW w:w="1305" w:type="dxa"/>
          </w:tcPr>
          <w:p w14:paraId="3BA1B2FA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4 ± 0.34</w:t>
            </w:r>
          </w:p>
        </w:tc>
        <w:tc>
          <w:tcPr>
            <w:tcW w:w="1305" w:type="dxa"/>
          </w:tcPr>
          <w:p w14:paraId="455C04C6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17 ± 0.011</w:t>
            </w:r>
          </w:p>
        </w:tc>
        <w:tc>
          <w:tcPr>
            <w:tcW w:w="1305" w:type="dxa"/>
          </w:tcPr>
          <w:p w14:paraId="7630059B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0046 ± 0.00035</w:t>
            </w:r>
          </w:p>
        </w:tc>
        <w:tc>
          <w:tcPr>
            <w:tcW w:w="1305" w:type="dxa"/>
          </w:tcPr>
          <w:p w14:paraId="2B53F7CE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305" w:type="dxa"/>
          </w:tcPr>
          <w:p w14:paraId="4F567446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89.04</w:t>
            </w:r>
          </w:p>
        </w:tc>
        <w:tc>
          <w:tcPr>
            <w:tcW w:w="1305" w:type="dxa"/>
          </w:tcPr>
          <w:p w14:paraId="42B7847C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3.53</w:t>
            </w:r>
          </w:p>
        </w:tc>
      </w:tr>
      <w:tr w:rsidR="00CD035E" w:rsidRPr="004211D6" w14:paraId="439466CE" w14:textId="77777777" w:rsidTr="003833E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B362799" w14:textId="77777777" w:rsidR="00CD035E" w:rsidRPr="004211D6" w:rsidRDefault="00CD035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13 ± 0.19</w:t>
            </w:r>
          </w:p>
        </w:tc>
        <w:tc>
          <w:tcPr>
            <w:tcW w:w="1305" w:type="dxa"/>
          </w:tcPr>
          <w:p w14:paraId="679A14E3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054 ± 0.28</w:t>
            </w:r>
          </w:p>
        </w:tc>
        <w:tc>
          <w:tcPr>
            <w:tcW w:w="1305" w:type="dxa"/>
          </w:tcPr>
          <w:p w14:paraId="1D202F7E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1.41 ± 0.58</w:t>
            </w:r>
          </w:p>
        </w:tc>
        <w:tc>
          <w:tcPr>
            <w:tcW w:w="1305" w:type="dxa"/>
          </w:tcPr>
          <w:p w14:paraId="76CAC53E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71 ± 0.41</w:t>
            </w:r>
          </w:p>
        </w:tc>
        <w:tc>
          <w:tcPr>
            <w:tcW w:w="1305" w:type="dxa"/>
          </w:tcPr>
          <w:p w14:paraId="5BFDDEDF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5 ± 0.33</w:t>
            </w:r>
          </w:p>
        </w:tc>
        <w:tc>
          <w:tcPr>
            <w:tcW w:w="1305" w:type="dxa"/>
          </w:tcPr>
          <w:p w14:paraId="355BFAE3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19 ± 0.010</w:t>
            </w:r>
          </w:p>
        </w:tc>
        <w:tc>
          <w:tcPr>
            <w:tcW w:w="1305" w:type="dxa"/>
          </w:tcPr>
          <w:p w14:paraId="24B4A332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0E568A4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305" w:type="dxa"/>
          </w:tcPr>
          <w:p w14:paraId="3BEC2D40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72.51</w:t>
            </w:r>
          </w:p>
        </w:tc>
        <w:tc>
          <w:tcPr>
            <w:tcW w:w="1305" w:type="dxa"/>
          </w:tcPr>
          <w:p w14:paraId="6E90C9A3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D035E" w:rsidRPr="004211D6" w14:paraId="7785A1A3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F38B897" w14:textId="77777777" w:rsidR="00CD035E" w:rsidRPr="004211D6" w:rsidRDefault="00CD035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16  0.20</w:t>
            </w:r>
          </w:p>
        </w:tc>
        <w:tc>
          <w:tcPr>
            <w:tcW w:w="1305" w:type="dxa"/>
          </w:tcPr>
          <w:p w14:paraId="2E0E44D6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11 ± 0.28</w:t>
            </w:r>
          </w:p>
        </w:tc>
        <w:tc>
          <w:tcPr>
            <w:tcW w:w="1305" w:type="dxa"/>
          </w:tcPr>
          <w:p w14:paraId="74738042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57  0.35</w:t>
            </w:r>
          </w:p>
        </w:tc>
        <w:tc>
          <w:tcPr>
            <w:tcW w:w="1305" w:type="dxa"/>
          </w:tcPr>
          <w:p w14:paraId="0E0C5EDD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8 ± 0.39</w:t>
            </w:r>
          </w:p>
        </w:tc>
        <w:tc>
          <w:tcPr>
            <w:tcW w:w="1305" w:type="dxa"/>
          </w:tcPr>
          <w:p w14:paraId="0B9FF392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1 ± 0.35</w:t>
            </w:r>
          </w:p>
        </w:tc>
        <w:tc>
          <w:tcPr>
            <w:tcW w:w="1305" w:type="dxa"/>
          </w:tcPr>
          <w:p w14:paraId="124FCCC2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A6EE21B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AE4DF0E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305" w:type="dxa"/>
          </w:tcPr>
          <w:p w14:paraId="294DED3C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66.07</w:t>
            </w:r>
          </w:p>
        </w:tc>
        <w:tc>
          <w:tcPr>
            <w:tcW w:w="1305" w:type="dxa"/>
          </w:tcPr>
          <w:p w14:paraId="2D92E5C6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</w:tr>
      <w:tr w:rsidR="00CD035E" w:rsidRPr="004211D6" w14:paraId="1DDA795B" w14:textId="77777777" w:rsidTr="003833E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C96D9B5" w14:textId="77777777" w:rsidR="00CD035E" w:rsidRPr="004211D6" w:rsidRDefault="00CD035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15 ± 0.19</w:t>
            </w:r>
          </w:p>
        </w:tc>
        <w:tc>
          <w:tcPr>
            <w:tcW w:w="1305" w:type="dxa"/>
          </w:tcPr>
          <w:p w14:paraId="222AD962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0E25C44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57 ± 0.35</w:t>
            </w:r>
          </w:p>
        </w:tc>
        <w:tc>
          <w:tcPr>
            <w:tcW w:w="1305" w:type="dxa"/>
          </w:tcPr>
          <w:p w14:paraId="66FA8A79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38 ± 0.38</w:t>
            </w:r>
          </w:p>
        </w:tc>
        <w:tc>
          <w:tcPr>
            <w:tcW w:w="1305" w:type="dxa"/>
          </w:tcPr>
          <w:p w14:paraId="349F21C5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2 ± 0.34</w:t>
            </w:r>
          </w:p>
        </w:tc>
        <w:tc>
          <w:tcPr>
            <w:tcW w:w="1305" w:type="dxa"/>
          </w:tcPr>
          <w:p w14:paraId="57DF45ED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B8A7A41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A80CB54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305" w:type="dxa"/>
          </w:tcPr>
          <w:p w14:paraId="3A054CCD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63.17</w:t>
            </w:r>
          </w:p>
        </w:tc>
        <w:tc>
          <w:tcPr>
            <w:tcW w:w="1305" w:type="dxa"/>
          </w:tcPr>
          <w:p w14:paraId="786034E7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</w:tr>
      <w:tr w:rsidR="00CD035E" w:rsidRPr="004211D6" w14:paraId="104746BA" w14:textId="77777777" w:rsidTr="0038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16E6036" w14:textId="77777777" w:rsidR="00CD035E" w:rsidRPr="004211D6" w:rsidRDefault="00CD035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0.15 ± 0.20</w:t>
            </w:r>
          </w:p>
        </w:tc>
        <w:tc>
          <w:tcPr>
            <w:tcW w:w="1305" w:type="dxa"/>
          </w:tcPr>
          <w:p w14:paraId="626DF4BF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F532A44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489353E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ECC4A64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E4EA104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983E341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3B2156D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305" w:type="dxa"/>
          </w:tcPr>
          <w:p w14:paraId="61EC9DC9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758.39</w:t>
            </w:r>
          </w:p>
        </w:tc>
        <w:tc>
          <w:tcPr>
            <w:tcW w:w="1305" w:type="dxa"/>
          </w:tcPr>
          <w:p w14:paraId="4D6E01C8" w14:textId="77777777" w:rsidR="00CD035E" w:rsidRPr="004211D6" w:rsidRDefault="00CD035E" w:rsidP="00945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CD035E" w:rsidRPr="004211D6" w14:paraId="43EF260F" w14:textId="77777777" w:rsidTr="003833E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97104B8" w14:textId="77777777" w:rsidR="00CD035E" w:rsidRPr="004211D6" w:rsidRDefault="00CD035E" w:rsidP="009457A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FCED4B2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CC27FF0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CB2FAC6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94B3693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5798B89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2EAA9FD" w14:textId="77777777" w:rsidR="00CD035E" w:rsidRPr="004211D6" w:rsidRDefault="00CD035E" w:rsidP="00945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1F8810A0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259</w:t>
            </w:r>
          </w:p>
        </w:tc>
        <w:tc>
          <w:tcPr>
            <w:tcW w:w="1305" w:type="dxa"/>
          </w:tcPr>
          <w:p w14:paraId="41F28911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755.51</w:t>
            </w:r>
          </w:p>
        </w:tc>
        <w:tc>
          <w:tcPr>
            <w:tcW w:w="1305" w:type="dxa"/>
          </w:tcPr>
          <w:p w14:paraId="10811AD5" w14:textId="77777777" w:rsidR="00CD035E" w:rsidRPr="004211D6" w:rsidRDefault="00CD035E" w:rsidP="00945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14:paraId="4893EEA2" w14:textId="77777777" w:rsidR="00CD035E" w:rsidRPr="004211D6" w:rsidRDefault="00CD035E" w:rsidP="00CD035E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7701EC9F" w14:textId="77777777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</w:p>
    <w:p w14:paraId="4D1F6E83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E4CF5E" w14:textId="28EACE1E" w:rsidR="00BC2DCA" w:rsidRPr="004211D6" w:rsidRDefault="004F603D" w:rsidP="00BC2DCA">
      <w:pPr>
        <w:rPr>
          <w:rFonts w:ascii="Times New Roman" w:hAnsi="Times New Roman" w:cs="Times New Roman"/>
          <w:sz w:val="24"/>
          <w:szCs w:val="24"/>
        </w:rPr>
      </w:pPr>
      <w:bookmarkStart w:id="5" w:name="_Hlk532729803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C2DCA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G</w:t>
      </w:r>
      <w:r w:rsidR="00BC2DCA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BC2DCA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BC2DCA" w:rsidRPr="004F603D">
        <w:rPr>
          <w:rFonts w:ascii="Times New Roman" w:hAnsi="Times New Roman" w:cs="Times New Roman"/>
          <w:b/>
          <w:sz w:val="24"/>
          <w:szCs w:val="24"/>
        </w:rPr>
        <w:t>Results of LMM for CCV in entire survey area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4355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3205AF" w:rsidRPr="00BC2DCA" w14:paraId="6DDA3256" w14:textId="77777777" w:rsidTr="003205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bookmarkEnd w:id="5"/>
          <w:p w14:paraId="5F46A107" w14:textId="39D5DBD4" w:rsidR="003205AF" w:rsidRPr="00BC2DCA" w:rsidRDefault="003205AF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3AE7892D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39C8494" w14:textId="6F12AF9A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1696DEFC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34F52C62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3CB48657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7492902B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35B1B649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BC2DCA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7DAAE150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BC2D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1F92AF41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595A0762" w14:textId="77777777" w:rsidR="003205AF" w:rsidRPr="00BC2DCA" w:rsidRDefault="003205AF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3205AF" w:rsidRPr="00BC2DCA" w14:paraId="0C0064C0" w14:textId="77777777" w:rsidTr="00320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6C9F11F" w14:textId="77777777" w:rsidR="003205AF" w:rsidRPr="00BC2DCA" w:rsidRDefault="003205AF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 w:val="0"/>
                <w:sz w:val="24"/>
                <w:szCs w:val="24"/>
              </w:rPr>
              <w:t>0.520 ± 0.492</w:t>
            </w:r>
          </w:p>
        </w:tc>
        <w:tc>
          <w:tcPr>
            <w:tcW w:w="1305" w:type="dxa"/>
          </w:tcPr>
          <w:p w14:paraId="41754351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C34110B" w14:textId="5F866248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.461 ± 0.719</w:t>
            </w:r>
          </w:p>
        </w:tc>
        <w:tc>
          <w:tcPr>
            <w:tcW w:w="1305" w:type="dxa"/>
          </w:tcPr>
          <w:p w14:paraId="247ECA95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3.357 ± 1.459</w:t>
            </w:r>
          </w:p>
        </w:tc>
        <w:tc>
          <w:tcPr>
            <w:tcW w:w="1305" w:type="dxa"/>
          </w:tcPr>
          <w:p w14:paraId="2F2E8C13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1.486 ± 1.025</w:t>
            </w:r>
          </w:p>
        </w:tc>
        <w:tc>
          <w:tcPr>
            <w:tcW w:w="1305" w:type="dxa"/>
          </w:tcPr>
          <w:p w14:paraId="27C0757E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0.0743 ±0.778</w:t>
            </w:r>
          </w:p>
        </w:tc>
        <w:tc>
          <w:tcPr>
            <w:tcW w:w="1305" w:type="dxa"/>
          </w:tcPr>
          <w:p w14:paraId="1D682C48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0.0194 ± 0.0267</w:t>
            </w:r>
          </w:p>
        </w:tc>
        <w:tc>
          <w:tcPr>
            <w:tcW w:w="1305" w:type="dxa"/>
          </w:tcPr>
          <w:p w14:paraId="407780E6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000296 ± 0.000720</w:t>
            </w:r>
          </w:p>
        </w:tc>
        <w:tc>
          <w:tcPr>
            <w:tcW w:w="1305" w:type="dxa"/>
          </w:tcPr>
          <w:p w14:paraId="4398E0FB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305" w:type="dxa"/>
          </w:tcPr>
          <w:p w14:paraId="5AFBC676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109.77</w:t>
            </w:r>
          </w:p>
        </w:tc>
        <w:tc>
          <w:tcPr>
            <w:tcW w:w="1305" w:type="dxa"/>
          </w:tcPr>
          <w:p w14:paraId="07F98F70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9</w:t>
            </w:r>
          </w:p>
        </w:tc>
      </w:tr>
      <w:tr w:rsidR="003205AF" w:rsidRPr="00BC2DCA" w14:paraId="22CE283F" w14:textId="77777777" w:rsidTr="003205A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625E1E9" w14:textId="77777777" w:rsidR="003205AF" w:rsidRPr="00BC2DCA" w:rsidRDefault="003205AF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 w:val="0"/>
                <w:sz w:val="24"/>
                <w:szCs w:val="24"/>
              </w:rPr>
              <w:t>0.608 ± 0.439</w:t>
            </w:r>
          </w:p>
        </w:tc>
        <w:tc>
          <w:tcPr>
            <w:tcW w:w="1305" w:type="dxa"/>
          </w:tcPr>
          <w:p w14:paraId="1B6FDB54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658580C" w14:textId="4AA44820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.465 ± 0.717</w:t>
            </w:r>
          </w:p>
        </w:tc>
        <w:tc>
          <w:tcPr>
            <w:tcW w:w="1305" w:type="dxa"/>
          </w:tcPr>
          <w:p w14:paraId="3636AB3D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3.121 ± 1.324</w:t>
            </w:r>
          </w:p>
        </w:tc>
        <w:tc>
          <w:tcPr>
            <w:tcW w:w="1305" w:type="dxa"/>
          </w:tcPr>
          <w:p w14:paraId="6A5405C5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1.337 ± 0.946</w:t>
            </w:r>
          </w:p>
        </w:tc>
        <w:tc>
          <w:tcPr>
            <w:tcW w:w="1305" w:type="dxa"/>
          </w:tcPr>
          <w:p w14:paraId="346E42C4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0.0266 ± 0.758</w:t>
            </w:r>
          </w:p>
        </w:tc>
        <w:tc>
          <w:tcPr>
            <w:tcW w:w="1305" w:type="dxa"/>
          </w:tcPr>
          <w:p w14:paraId="050417C6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0.0148 ± 0.0241</w:t>
            </w:r>
          </w:p>
        </w:tc>
        <w:tc>
          <w:tcPr>
            <w:tcW w:w="1305" w:type="dxa"/>
          </w:tcPr>
          <w:p w14:paraId="0910ADBF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FE62F4F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05" w:type="dxa"/>
          </w:tcPr>
          <w:p w14:paraId="1CB1C903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095.05</w:t>
            </w:r>
          </w:p>
        </w:tc>
        <w:tc>
          <w:tcPr>
            <w:tcW w:w="1305" w:type="dxa"/>
          </w:tcPr>
          <w:p w14:paraId="6B792D5D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</w:tr>
      <w:tr w:rsidR="003205AF" w:rsidRPr="00BC2DCA" w14:paraId="483DF948" w14:textId="77777777" w:rsidTr="00320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9EABC3F" w14:textId="77777777" w:rsidR="003205AF" w:rsidRPr="00BC2DCA" w:rsidRDefault="003205AF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632 ± 0.432</w:t>
            </w:r>
          </w:p>
        </w:tc>
        <w:tc>
          <w:tcPr>
            <w:tcW w:w="1305" w:type="dxa"/>
          </w:tcPr>
          <w:p w14:paraId="3AF94015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1D44A20B" w14:textId="2D3DE7FA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/>
                <w:sz w:val="24"/>
                <w:szCs w:val="24"/>
              </w:rPr>
              <w:t>1.408 ± 0.711</w:t>
            </w:r>
          </w:p>
        </w:tc>
        <w:tc>
          <w:tcPr>
            <w:tcW w:w="1305" w:type="dxa"/>
          </w:tcPr>
          <w:p w14:paraId="6D093BB6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/>
                <w:sz w:val="24"/>
                <w:szCs w:val="24"/>
              </w:rPr>
              <w:t>2.457 ± 0.760</w:t>
            </w:r>
          </w:p>
        </w:tc>
        <w:tc>
          <w:tcPr>
            <w:tcW w:w="1305" w:type="dxa"/>
          </w:tcPr>
          <w:p w14:paraId="1644AC68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/>
                <w:sz w:val="24"/>
                <w:szCs w:val="24"/>
              </w:rPr>
              <w:t>-1.078 ± 0.836</w:t>
            </w:r>
          </w:p>
        </w:tc>
        <w:tc>
          <w:tcPr>
            <w:tcW w:w="1305" w:type="dxa"/>
          </w:tcPr>
          <w:p w14:paraId="6396CBD9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/>
                <w:sz w:val="24"/>
                <w:szCs w:val="24"/>
              </w:rPr>
              <w:t>0.00161 ± 0.746</w:t>
            </w:r>
          </w:p>
        </w:tc>
        <w:tc>
          <w:tcPr>
            <w:tcW w:w="1305" w:type="dxa"/>
          </w:tcPr>
          <w:p w14:paraId="2B173B45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35498E13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61DC37BB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/>
                <w:sz w:val="24"/>
                <w:szCs w:val="24"/>
              </w:rPr>
              <w:t>0.258</w:t>
            </w:r>
          </w:p>
        </w:tc>
        <w:tc>
          <w:tcPr>
            <w:tcW w:w="1305" w:type="dxa"/>
          </w:tcPr>
          <w:p w14:paraId="5852F00D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b/>
                <w:sz w:val="24"/>
                <w:szCs w:val="24"/>
              </w:rPr>
              <w:t>1087.58</w:t>
            </w:r>
          </w:p>
        </w:tc>
        <w:tc>
          <w:tcPr>
            <w:tcW w:w="1305" w:type="dxa"/>
          </w:tcPr>
          <w:p w14:paraId="00D00AE1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05AF" w:rsidRPr="00BC2DCA" w14:paraId="7B8FB4A2" w14:textId="77777777" w:rsidTr="003205A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C912B0F" w14:textId="77777777" w:rsidR="003205AF" w:rsidRPr="00BC2DCA" w:rsidRDefault="003205AF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EE1911D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82D8C9B" w14:textId="071C2C71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.539 ± 0.708</w:t>
            </w:r>
          </w:p>
        </w:tc>
        <w:tc>
          <w:tcPr>
            <w:tcW w:w="1305" w:type="dxa"/>
          </w:tcPr>
          <w:p w14:paraId="4677EBF4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2.450 ± 0.781</w:t>
            </w:r>
          </w:p>
        </w:tc>
        <w:tc>
          <w:tcPr>
            <w:tcW w:w="1305" w:type="dxa"/>
          </w:tcPr>
          <w:p w14:paraId="01A3BAB9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1.056 ± 0.860</w:t>
            </w:r>
          </w:p>
        </w:tc>
        <w:tc>
          <w:tcPr>
            <w:tcW w:w="1305" w:type="dxa"/>
          </w:tcPr>
          <w:p w14:paraId="013EFED6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0.018 ± 0.767</w:t>
            </w:r>
          </w:p>
        </w:tc>
        <w:tc>
          <w:tcPr>
            <w:tcW w:w="1305" w:type="dxa"/>
          </w:tcPr>
          <w:p w14:paraId="68C310FD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E6F968F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9EFB29B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305" w:type="dxa"/>
          </w:tcPr>
          <w:p w14:paraId="3BA3C92A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087.65</w:t>
            </w:r>
          </w:p>
        </w:tc>
        <w:tc>
          <w:tcPr>
            <w:tcW w:w="1305" w:type="dxa"/>
          </w:tcPr>
          <w:p w14:paraId="15691678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205AF" w:rsidRPr="00BC2DCA" w14:paraId="54102E79" w14:textId="77777777" w:rsidTr="00320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311B026" w14:textId="77777777" w:rsidR="003205AF" w:rsidRPr="00BC2DCA" w:rsidRDefault="003205AF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580A571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89F8109" w14:textId="0E88E9DE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A26314D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2.540 ± 0.448</w:t>
            </w:r>
          </w:p>
        </w:tc>
        <w:tc>
          <w:tcPr>
            <w:tcW w:w="1305" w:type="dxa"/>
          </w:tcPr>
          <w:p w14:paraId="363E3A8E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-1.353 ± 0.848</w:t>
            </w:r>
          </w:p>
        </w:tc>
        <w:tc>
          <w:tcPr>
            <w:tcW w:w="1305" w:type="dxa"/>
          </w:tcPr>
          <w:p w14:paraId="0C591C6D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221 ± 0.759</w:t>
            </w:r>
          </w:p>
        </w:tc>
        <w:tc>
          <w:tcPr>
            <w:tcW w:w="1305" w:type="dxa"/>
          </w:tcPr>
          <w:p w14:paraId="51A435F9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3B76A06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E6B367B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305" w:type="dxa"/>
          </w:tcPr>
          <w:p w14:paraId="0215DF69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091.38</w:t>
            </w:r>
          </w:p>
        </w:tc>
        <w:tc>
          <w:tcPr>
            <w:tcW w:w="1305" w:type="dxa"/>
          </w:tcPr>
          <w:p w14:paraId="1C2860A4" w14:textId="77777777" w:rsidR="003205AF" w:rsidRPr="00BC2DCA" w:rsidRDefault="003205AF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3205AF" w:rsidRPr="00BC2DCA" w14:paraId="41BF94BB" w14:textId="77777777" w:rsidTr="003205A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BD3BFF6" w14:textId="77777777" w:rsidR="003205AF" w:rsidRPr="00BC2DCA" w:rsidRDefault="003205AF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73874DC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577F856" w14:textId="2357B7F2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67EEF61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EB24AE7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8F08B10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5F13A420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F8C4C20" w14:textId="77777777" w:rsidR="003205AF" w:rsidRPr="00BC2DCA" w:rsidRDefault="003205AF" w:rsidP="00BF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14511BB4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305" w:type="dxa"/>
          </w:tcPr>
          <w:p w14:paraId="06A08516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sz w:val="24"/>
                <w:szCs w:val="24"/>
              </w:rPr>
              <w:t>1100.21</w:t>
            </w:r>
          </w:p>
        </w:tc>
        <w:tc>
          <w:tcPr>
            <w:tcW w:w="1305" w:type="dxa"/>
          </w:tcPr>
          <w:p w14:paraId="571E556A" w14:textId="77777777" w:rsidR="003205AF" w:rsidRPr="00BC2DCA" w:rsidRDefault="003205AF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D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</w:tr>
    </w:tbl>
    <w:p w14:paraId="6DB99FE0" w14:textId="77777777" w:rsidR="00BF38BC" w:rsidRPr="00BC2DCA" w:rsidRDefault="00BF38BC" w:rsidP="00BF38BC">
      <w:pPr>
        <w:rPr>
          <w:rFonts w:ascii="Times New Roman" w:hAnsi="Times New Roman" w:cs="Times New Roman"/>
          <w:sz w:val="24"/>
          <w:szCs w:val="24"/>
        </w:rPr>
      </w:pPr>
      <w:r w:rsidRPr="00BC2DCA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BC2DCA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BC2DCA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BC2DC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C2DCA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BC2DC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C2DCA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1B7793AB" w14:textId="77777777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</w:p>
    <w:p w14:paraId="1B09C667" w14:textId="77777777" w:rsidR="00267D7E" w:rsidRDefault="00267D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1AA6C4" w14:textId="2F89107B" w:rsidR="00BF38BC" w:rsidRPr="004211D6" w:rsidRDefault="004F603D" w:rsidP="00BF38BC">
      <w:pPr>
        <w:rPr>
          <w:rFonts w:ascii="Times New Roman" w:hAnsi="Times New Roman" w:cs="Times New Roman"/>
          <w:sz w:val="24"/>
          <w:szCs w:val="24"/>
        </w:rPr>
      </w:pPr>
      <w:bookmarkStart w:id="6" w:name="_Hlk532729833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C2DCA" w:rsidRPr="004211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05AF">
        <w:rPr>
          <w:rFonts w:ascii="Times New Roman" w:hAnsi="Times New Roman" w:cs="Times New Roman"/>
          <w:b/>
          <w:sz w:val="24"/>
          <w:szCs w:val="24"/>
        </w:rPr>
        <w:t>H</w:t>
      </w:r>
      <w:r w:rsidR="00BC2DCA" w:rsidRPr="004211D6">
        <w:rPr>
          <w:rFonts w:ascii="Times New Roman" w:hAnsi="Times New Roman" w:cs="Times New Roman"/>
          <w:b/>
          <w:sz w:val="24"/>
          <w:szCs w:val="24"/>
        </w:rPr>
        <w:t>.</w:t>
      </w:r>
      <w:r w:rsidR="00BC2DCA" w:rsidRPr="004211D6">
        <w:rPr>
          <w:rFonts w:ascii="Times New Roman" w:hAnsi="Times New Roman" w:cs="Times New Roman"/>
          <w:sz w:val="24"/>
          <w:szCs w:val="24"/>
        </w:rPr>
        <w:t xml:space="preserve"> </w:t>
      </w:r>
      <w:r w:rsidR="00BC2DCA" w:rsidRPr="004F603D">
        <w:rPr>
          <w:rFonts w:ascii="Times New Roman" w:hAnsi="Times New Roman" w:cs="Times New Roman"/>
          <w:b/>
          <w:sz w:val="24"/>
          <w:szCs w:val="24"/>
        </w:rPr>
        <w:t>Results of LMM for number of scans with birds on the cliff</w:t>
      </w:r>
      <w:r w:rsidRPr="004F603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BF38BC" w:rsidRPr="004211D6" w14:paraId="691CF32D" w14:textId="77777777" w:rsidTr="00BC2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bookmarkEnd w:id="6"/>
          <w:p w14:paraId="04F9B5CC" w14:textId="7DDE8633" w:rsidR="00BF38BC" w:rsidRPr="004211D6" w:rsidRDefault="00BF38BC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ing use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Low]</w:t>
            </w:r>
          </w:p>
        </w:tc>
        <w:tc>
          <w:tcPr>
            <w:tcW w:w="1305" w:type="dxa"/>
          </w:tcPr>
          <w:p w14:paraId="7AC00529" w14:textId="5CCF4EAF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Climbers present?</w:t>
            </w:r>
            <w:r w:rsidR="00883D54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1305" w:type="dxa"/>
          </w:tcPr>
          <w:p w14:paraId="3392DC9F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East]</w:t>
            </w:r>
          </w:p>
        </w:tc>
        <w:tc>
          <w:tcPr>
            <w:tcW w:w="1305" w:type="dxa"/>
          </w:tcPr>
          <w:p w14:paraId="24269ACD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North]</w:t>
            </w:r>
          </w:p>
        </w:tc>
        <w:tc>
          <w:tcPr>
            <w:tcW w:w="1305" w:type="dxa"/>
          </w:tcPr>
          <w:p w14:paraId="780D788B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spect [South]</w:t>
            </w:r>
          </w:p>
        </w:tc>
        <w:tc>
          <w:tcPr>
            <w:tcW w:w="1305" w:type="dxa"/>
          </w:tcPr>
          <w:p w14:paraId="37D6770A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</w:tcPr>
          <w:p w14:paraId="39A18EEE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proofErr w:type="spellEnd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 to parking</w:t>
            </w:r>
          </w:p>
        </w:tc>
        <w:tc>
          <w:tcPr>
            <w:tcW w:w="1305" w:type="dxa"/>
          </w:tcPr>
          <w:p w14:paraId="05F50134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Model R</w:t>
            </w:r>
            <w:r w:rsidRPr="00421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233BD8F9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305" w:type="dxa"/>
          </w:tcPr>
          <w:p w14:paraId="49FF7AF5" w14:textId="77777777" w:rsidR="00BF38BC" w:rsidRPr="004211D6" w:rsidRDefault="00BF38BC" w:rsidP="00BF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</w:tr>
      <w:tr w:rsidR="00BF38BC" w:rsidRPr="004211D6" w14:paraId="662DE3BB" w14:textId="77777777" w:rsidTr="0074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6A9EDF3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2.20 ± 1.53</w:t>
            </w:r>
          </w:p>
        </w:tc>
        <w:tc>
          <w:tcPr>
            <w:tcW w:w="1305" w:type="dxa"/>
          </w:tcPr>
          <w:p w14:paraId="101A4CA3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61 ± 1.67</w:t>
            </w:r>
          </w:p>
        </w:tc>
        <w:tc>
          <w:tcPr>
            <w:tcW w:w="1305" w:type="dxa"/>
          </w:tcPr>
          <w:p w14:paraId="5BFAB60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8.91 ±4.52</w:t>
            </w:r>
          </w:p>
        </w:tc>
        <w:tc>
          <w:tcPr>
            <w:tcW w:w="1305" w:type="dxa"/>
          </w:tcPr>
          <w:p w14:paraId="3C25CF7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2.71 ± 3.19</w:t>
            </w:r>
          </w:p>
        </w:tc>
        <w:tc>
          <w:tcPr>
            <w:tcW w:w="1305" w:type="dxa"/>
          </w:tcPr>
          <w:p w14:paraId="1195909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.08 ± 2.44</w:t>
            </w:r>
          </w:p>
        </w:tc>
        <w:tc>
          <w:tcPr>
            <w:tcW w:w="1305" w:type="dxa"/>
          </w:tcPr>
          <w:p w14:paraId="31D85103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1 ± 0.08</w:t>
            </w:r>
          </w:p>
        </w:tc>
        <w:tc>
          <w:tcPr>
            <w:tcW w:w="1305" w:type="dxa"/>
          </w:tcPr>
          <w:p w14:paraId="52A8B25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0036 ± 0.0022</w:t>
            </w:r>
          </w:p>
        </w:tc>
        <w:tc>
          <w:tcPr>
            <w:tcW w:w="1305" w:type="dxa"/>
          </w:tcPr>
          <w:p w14:paraId="2CCF5E32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305" w:type="dxa"/>
          </w:tcPr>
          <w:p w14:paraId="2A5D77C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410.784</w:t>
            </w:r>
          </w:p>
        </w:tc>
        <w:tc>
          <w:tcPr>
            <w:tcW w:w="1305" w:type="dxa"/>
          </w:tcPr>
          <w:p w14:paraId="5EC928C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0.604</w:t>
            </w:r>
          </w:p>
        </w:tc>
      </w:tr>
      <w:tr w:rsidR="00BF38BC" w:rsidRPr="004211D6" w14:paraId="5CEF3C43" w14:textId="77777777" w:rsidTr="0074300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98678CB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1.15 ± 1.35</w:t>
            </w:r>
          </w:p>
        </w:tc>
        <w:tc>
          <w:tcPr>
            <w:tcW w:w="1305" w:type="dxa"/>
          </w:tcPr>
          <w:p w14:paraId="06D4C0E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0.63 ± 1.68</w:t>
            </w:r>
          </w:p>
        </w:tc>
        <w:tc>
          <w:tcPr>
            <w:tcW w:w="1305" w:type="dxa"/>
          </w:tcPr>
          <w:p w14:paraId="2AF8A6B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11.79 ± 4.05</w:t>
            </w:r>
          </w:p>
        </w:tc>
        <w:tc>
          <w:tcPr>
            <w:tcW w:w="1305" w:type="dxa"/>
          </w:tcPr>
          <w:p w14:paraId="201FD987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4.55 ± 2.90</w:t>
            </w:r>
          </w:p>
        </w:tc>
        <w:tc>
          <w:tcPr>
            <w:tcW w:w="1305" w:type="dxa"/>
          </w:tcPr>
          <w:p w14:paraId="00E8C1E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.67 ± 2.34</w:t>
            </w:r>
          </w:p>
        </w:tc>
        <w:tc>
          <w:tcPr>
            <w:tcW w:w="1305" w:type="dxa"/>
          </w:tcPr>
          <w:p w14:paraId="7C6259D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17 ± 0.07</w:t>
            </w:r>
          </w:p>
        </w:tc>
        <w:tc>
          <w:tcPr>
            <w:tcW w:w="1305" w:type="dxa"/>
          </w:tcPr>
          <w:p w14:paraId="641D27B4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4D891C5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305" w:type="dxa"/>
          </w:tcPr>
          <w:p w14:paraId="20117B1E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400.76</w:t>
            </w:r>
          </w:p>
        </w:tc>
        <w:tc>
          <w:tcPr>
            <w:tcW w:w="1305" w:type="dxa"/>
          </w:tcPr>
          <w:p w14:paraId="59AD003E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F38BC" w:rsidRPr="004211D6" w14:paraId="0F62A3A0" w14:textId="77777777" w:rsidTr="0074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0E7CC33" w14:textId="77777777" w:rsidR="00BF38BC" w:rsidRPr="004211D6" w:rsidRDefault="00BF38BC" w:rsidP="00BF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1.41 ± 1.46</w:t>
            </w:r>
          </w:p>
        </w:tc>
        <w:tc>
          <w:tcPr>
            <w:tcW w:w="1305" w:type="dxa"/>
          </w:tcPr>
          <w:p w14:paraId="3791B604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-0.15 ± 1.68</w:t>
            </w:r>
          </w:p>
        </w:tc>
        <w:tc>
          <w:tcPr>
            <w:tcW w:w="1305" w:type="dxa"/>
          </w:tcPr>
          <w:p w14:paraId="6C008A1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-4.14 ± 2.55</w:t>
            </w:r>
          </w:p>
        </w:tc>
        <w:tc>
          <w:tcPr>
            <w:tcW w:w="1305" w:type="dxa"/>
          </w:tcPr>
          <w:p w14:paraId="6BBEC85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1.57 ± 2.82</w:t>
            </w:r>
          </w:p>
        </w:tc>
        <w:tc>
          <w:tcPr>
            <w:tcW w:w="1305" w:type="dxa"/>
          </w:tcPr>
          <w:p w14:paraId="11184A69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3.35 ± 2.53</w:t>
            </w:r>
          </w:p>
        </w:tc>
        <w:tc>
          <w:tcPr>
            <w:tcW w:w="1305" w:type="dxa"/>
          </w:tcPr>
          <w:p w14:paraId="6BEB566A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3E5F0A28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</w:tcPr>
          <w:p w14:paraId="5F157EDD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.407</w:t>
            </w:r>
          </w:p>
        </w:tc>
        <w:tc>
          <w:tcPr>
            <w:tcW w:w="1305" w:type="dxa"/>
          </w:tcPr>
          <w:p w14:paraId="56B0D86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1400.18</w:t>
            </w:r>
          </w:p>
        </w:tc>
        <w:tc>
          <w:tcPr>
            <w:tcW w:w="1305" w:type="dxa"/>
          </w:tcPr>
          <w:p w14:paraId="596B95E7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BF38BC" w:rsidRPr="004211D6" w14:paraId="47F82951" w14:textId="77777777" w:rsidTr="0074300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62BE965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1.42 ± 1.45</w:t>
            </w:r>
          </w:p>
        </w:tc>
        <w:tc>
          <w:tcPr>
            <w:tcW w:w="1305" w:type="dxa"/>
          </w:tcPr>
          <w:p w14:paraId="6DA5B156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89134CB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-4.14 ± 2.55</w:t>
            </w:r>
          </w:p>
        </w:tc>
        <w:tc>
          <w:tcPr>
            <w:tcW w:w="1305" w:type="dxa"/>
          </w:tcPr>
          <w:p w14:paraId="45A30FA9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.60 ± 2.80</w:t>
            </w:r>
          </w:p>
        </w:tc>
        <w:tc>
          <w:tcPr>
            <w:tcW w:w="1305" w:type="dxa"/>
          </w:tcPr>
          <w:p w14:paraId="1B9C9DE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3.33 ± 2.52</w:t>
            </w:r>
          </w:p>
        </w:tc>
        <w:tc>
          <w:tcPr>
            <w:tcW w:w="1305" w:type="dxa"/>
          </w:tcPr>
          <w:p w14:paraId="6262D37A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457D56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8A1867D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 xml:space="preserve">0.408 </w:t>
            </w:r>
          </w:p>
        </w:tc>
        <w:tc>
          <w:tcPr>
            <w:tcW w:w="1305" w:type="dxa"/>
          </w:tcPr>
          <w:p w14:paraId="27B12F3F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400.87</w:t>
            </w:r>
          </w:p>
        </w:tc>
        <w:tc>
          <w:tcPr>
            <w:tcW w:w="1305" w:type="dxa"/>
          </w:tcPr>
          <w:p w14:paraId="536E427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F38BC" w:rsidRPr="004211D6" w14:paraId="5875372D" w14:textId="77777777" w:rsidTr="00743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655E5B7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b w:val="0"/>
                <w:sz w:val="24"/>
                <w:szCs w:val="24"/>
              </w:rPr>
              <w:t>-1.42 ± 1.47</w:t>
            </w:r>
          </w:p>
        </w:tc>
        <w:tc>
          <w:tcPr>
            <w:tcW w:w="1305" w:type="dxa"/>
          </w:tcPr>
          <w:p w14:paraId="785A566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CB26F3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4623055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5E4F70E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BE6CD8C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0683833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940A2D1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305" w:type="dxa"/>
          </w:tcPr>
          <w:p w14:paraId="7FB2FECB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408.67</w:t>
            </w:r>
          </w:p>
        </w:tc>
        <w:tc>
          <w:tcPr>
            <w:tcW w:w="1305" w:type="dxa"/>
          </w:tcPr>
          <w:p w14:paraId="10E5BC4B" w14:textId="77777777" w:rsidR="00BF38BC" w:rsidRPr="004211D6" w:rsidRDefault="00BF38BC" w:rsidP="00BF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</w:tr>
      <w:tr w:rsidR="00BF38BC" w:rsidRPr="004211D6" w14:paraId="408F2C36" w14:textId="77777777" w:rsidTr="0074300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3D2A073" w14:textId="77777777" w:rsidR="00BF38BC" w:rsidRPr="004211D6" w:rsidRDefault="00BF38BC" w:rsidP="00BF38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2623338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C53C435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49B0F6D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2BABB146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4BC9AC0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289AD2B" w14:textId="77777777" w:rsidR="00BF38BC" w:rsidRPr="004211D6" w:rsidRDefault="00BF38BC" w:rsidP="00BF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Null:</w:t>
            </w:r>
          </w:p>
        </w:tc>
        <w:tc>
          <w:tcPr>
            <w:tcW w:w="1305" w:type="dxa"/>
          </w:tcPr>
          <w:p w14:paraId="76C4F002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305" w:type="dxa"/>
          </w:tcPr>
          <w:p w14:paraId="7C386F11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1410.13</w:t>
            </w:r>
          </w:p>
        </w:tc>
        <w:tc>
          <w:tcPr>
            <w:tcW w:w="1305" w:type="dxa"/>
          </w:tcPr>
          <w:p w14:paraId="1C09D723" w14:textId="77777777" w:rsidR="00BF38BC" w:rsidRPr="004211D6" w:rsidRDefault="00BF38BC" w:rsidP="00BF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211D6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</w:tr>
    </w:tbl>
    <w:p w14:paraId="72291577" w14:textId="03C9CF30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  <w:r w:rsidRPr="004211D6">
        <w:rPr>
          <w:rFonts w:ascii="Times New Roman" w:hAnsi="Times New Roman" w:cs="Times New Roman"/>
          <w:sz w:val="24"/>
          <w:szCs w:val="24"/>
        </w:rPr>
        <w:t xml:space="preserve">Values in the first 6 columns are β ± standard error. Null model includes only formation as a random factor.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= difference between the model’s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and the lowest </w:t>
      </w:r>
      <w:proofErr w:type="spellStart"/>
      <w:r w:rsidRPr="004211D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4211D6">
        <w:rPr>
          <w:rFonts w:ascii="Times New Roman" w:hAnsi="Times New Roman" w:cs="Times New Roman"/>
          <w:sz w:val="24"/>
          <w:szCs w:val="24"/>
        </w:rPr>
        <w:t xml:space="preserve"> value</w:t>
      </w:r>
    </w:p>
    <w:p w14:paraId="2D295AA3" w14:textId="77777777" w:rsidR="00BF38BC" w:rsidRPr="004211D6" w:rsidRDefault="00BF38BC" w:rsidP="00BF38BC">
      <w:pPr>
        <w:rPr>
          <w:rFonts w:ascii="Times New Roman" w:hAnsi="Times New Roman" w:cs="Times New Roman"/>
          <w:sz w:val="24"/>
          <w:szCs w:val="24"/>
        </w:rPr>
      </w:pPr>
    </w:p>
    <w:p w14:paraId="3543A546" w14:textId="77777777" w:rsidR="00BF38BC" w:rsidRPr="004211D6" w:rsidRDefault="00BF38BC">
      <w:pPr>
        <w:rPr>
          <w:rFonts w:ascii="Times New Roman" w:hAnsi="Times New Roman" w:cs="Times New Roman"/>
          <w:sz w:val="24"/>
          <w:szCs w:val="24"/>
        </w:rPr>
      </w:pPr>
    </w:p>
    <w:sectPr w:rsidR="00BF38BC" w:rsidRPr="004211D6" w:rsidSect="00232E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A53B04"/>
    <w:multiLevelType w:val="hybridMultilevel"/>
    <w:tmpl w:val="A0CAF35A"/>
    <w:lvl w:ilvl="0" w:tplc="75BAFF7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8BC"/>
    <w:rsid w:val="00046D1A"/>
    <w:rsid w:val="000A4CAE"/>
    <w:rsid w:val="000E2F95"/>
    <w:rsid w:val="00232EE9"/>
    <w:rsid w:val="00267D7E"/>
    <w:rsid w:val="002B01B5"/>
    <w:rsid w:val="002C17BF"/>
    <w:rsid w:val="003205AF"/>
    <w:rsid w:val="003833E1"/>
    <w:rsid w:val="003C49F8"/>
    <w:rsid w:val="004211D6"/>
    <w:rsid w:val="00424AA7"/>
    <w:rsid w:val="004610D8"/>
    <w:rsid w:val="004F603D"/>
    <w:rsid w:val="00556F9A"/>
    <w:rsid w:val="00692E2E"/>
    <w:rsid w:val="00743004"/>
    <w:rsid w:val="0075247A"/>
    <w:rsid w:val="007A28E3"/>
    <w:rsid w:val="00883D54"/>
    <w:rsid w:val="008D485B"/>
    <w:rsid w:val="0090795F"/>
    <w:rsid w:val="009457A8"/>
    <w:rsid w:val="009816AF"/>
    <w:rsid w:val="00981EBD"/>
    <w:rsid w:val="00983C90"/>
    <w:rsid w:val="009C75E4"/>
    <w:rsid w:val="00AC3124"/>
    <w:rsid w:val="00B9122A"/>
    <w:rsid w:val="00BC2DCA"/>
    <w:rsid w:val="00BF38BC"/>
    <w:rsid w:val="00C23F50"/>
    <w:rsid w:val="00CD035E"/>
    <w:rsid w:val="00D635AF"/>
    <w:rsid w:val="00E46A05"/>
    <w:rsid w:val="00E64C1D"/>
    <w:rsid w:val="00F7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40D60"/>
  <w15:chartTrackingRefBased/>
  <w15:docId w15:val="{23D82321-E34C-4608-A890-6E7B5E3EF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8BC"/>
    <w:pPr>
      <w:ind w:left="720"/>
      <w:contextualSpacing/>
    </w:pPr>
  </w:style>
  <w:style w:type="table" w:styleId="PlainTable2">
    <w:name w:val="Plain Table 2"/>
    <w:basedOn w:val="TableNormal"/>
    <w:uiPriority w:val="42"/>
    <w:rsid w:val="00BF38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91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Covy</dc:creator>
  <cp:keywords/>
  <dc:description/>
  <cp:lastModifiedBy>Maurya,Abhinav Kumar</cp:lastModifiedBy>
  <cp:revision>3</cp:revision>
  <dcterms:created xsi:type="dcterms:W3CDTF">2018-12-16T20:17:00Z</dcterms:created>
  <dcterms:modified xsi:type="dcterms:W3CDTF">2018-12-16T21:28:00Z</dcterms:modified>
</cp:coreProperties>
</file>